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329BA" w14:textId="1CC2EAB4" w:rsidR="00ED5933" w:rsidRDefault="00ED5933" w:rsidP="00476BDB">
      <w:pPr>
        <w:spacing w:line="280" w:lineRule="exact"/>
        <w:rPr>
          <w:rFonts w:ascii="Times New Roman" w:eastAsiaTheme="majorEastAsia" w:hAnsi="Times New Roman" w:cs="Times New Roman"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sz w:val="18"/>
          <w:szCs w:val="18"/>
        </w:rPr>
        <w:t>S</w:t>
      </w:r>
      <w:r>
        <w:rPr>
          <w:rFonts w:ascii="Times New Roman" w:eastAsiaTheme="majorEastAsia" w:hAnsi="Times New Roman" w:cs="Times New Roman"/>
          <w:sz w:val="18"/>
          <w:szCs w:val="18"/>
        </w:rPr>
        <w:t>upplement</w:t>
      </w:r>
      <w:r w:rsidR="00503EC9">
        <w:rPr>
          <w:rFonts w:ascii="Times New Roman" w:eastAsiaTheme="majorEastAsia" w:hAnsi="Times New Roman" w:cs="Times New Roman"/>
          <w:sz w:val="18"/>
          <w:szCs w:val="18"/>
        </w:rPr>
        <w:t>ary Table S</w:t>
      </w:r>
      <w:r>
        <w:rPr>
          <w:rFonts w:ascii="Times New Roman" w:eastAsiaTheme="majorEastAsia" w:hAnsi="Times New Roman" w:cs="Times New Roman"/>
          <w:sz w:val="18"/>
          <w:szCs w:val="18"/>
        </w:rPr>
        <w:t>1. Percentages of missing items in each scale</w:t>
      </w:r>
    </w:p>
    <w:p w14:paraId="1DD84D92" w14:textId="77777777" w:rsidR="00ED5933" w:rsidRDefault="00ED5933" w:rsidP="00476BDB">
      <w:pPr>
        <w:spacing w:line="280" w:lineRule="exact"/>
        <w:rPr>
          <w:rFonts w:ascii="Times New Roman" w:eastAsiaTheme="majorEastAsia" w:hAnsi="Times New Roman" w:cs="Times New Roman"/>
          <w:sz w:val="18"/>
          <w:szCs w:val="18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618"/>
        <w:gridCol w:w="1616"/>
        <w:gridCol w:w="1618"/>
        <w:gridCol w:w="1616"/>
      </w:tblGrid>
      <w:tr w:rsidR="00ED5933" w14:paraId="5C49E8BC" w14:textId="77777777" w:rsidTr="00B11395">
        <w:tc>
          <w:tcPr>
            <w:tcW w:w="2061" w:type="dxa"/>
            <w:tcBorders>
              <w:top w:val="single" w:sz="4" w:space="0" w:color="auto"/>
            </w:tcBorders>
          </w:tcPr>
          <w:p w14:paraId="62A23B0F" w14:textId="77777777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4C094A8" w14:textId="6B1E8C70" w:rsidR="00ED5933" w:rsidRDefault="00ED5933" w:rsidP="00B11395">
            <w:pPr>
              <w:spacing w:line="280" w:lineRule="exact"/>
              <w:jc w:val="righ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-12 months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B139B37" w14:textId="66D66F5E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(</w:t>
            </w:r>
            <w:r w:rsidRPr="00EB611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N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=50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A3670EF" w14:textId="433A6710" w:rsidR="00ED5933" w:rsidRDefault="00ED5933" w:rsidP="00B11395">
            <w:pPr>
              <w:spacing w:line="280" w:lineRule="exact"/>
              <w:jc w:val="righ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3-24 months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59766A7" w14:textId="382BEA7D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(</w:t>
            </w:r>
            <w:r w:rsidRPr="00EB611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N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=95)</w:t>
            </w:r>
          </w:p>
        </w:tc>
      </w:tr>
      <w:tr w:rsidR="00ED5933" w14:paraId="3D212720" w14:textId="77777777" w:rsidTr="00B11395">
        <w:tc>
          <w:tcPr>
            <w:tcW w:w="2061" w:type="dxa"/>
            <w:tcBorders>
              <w:bottom w:val="single" w:sz="4" w:space="0" w:color="auto"/>
            </w:tcBorders>
          </w:tcPr>
          <w:p w14:paraId="1A726CDC" w14:textId="77777777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080F4AB" w14:textId="77777777" w:rsidR="006D6562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umber of </w:t>
            </w:r>
          </w:p>
          <w:p w14:paraId="32C6F15D" w14:textId="1639551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issing</w:t>
            </w:r>
            <w:r w:rsidR="006D6562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items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5265487" w14:textId="1FA9BA3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F34056A" w14:textId="77777777" w:rsidR="006D6562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Number of </w:t>
            </w:r>
          </w:p>
          <w:p w14:paraId="7A858D6A" w14:textId="148BB88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issing</w:t>
            </w:r>
            <w:r w:rsidR="006D6562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items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08F1B8F" w14:textId="03DF8D4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%)</w:t>
            </w:r>
          </w:p>
        </w:tc>
      </w:tr>
      <w:tr w:rsidR="00ED5933" w14:paraId="6D96468C" w14:textId="77777777" w:rsidTr="00B11395">
        <w:tc>
          <w:tcPr>
            <w:tcW w:w="2061" w:type="dxa"/>
            <w:tcBorders>
              <w:top w:val="single" w:sz="4" w:space="0" w:color="auto"/>
            </w:tcBorders>
          </w:tcPr>
          <w:p w14:paraId="3BE6B8F0" w14:textId="6D09E7B7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hysical Functioning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D519F83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5F6133A3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F06E642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6BC36FD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ED5933" w14:paraId="57E2F34C" w14:textId="77777777" w:rsidTr="00B11395">
        <w:tc>
          <w:tcPr>
            <w:tcW w:w="2061" w:type="dxa"/>
          </w:tcPr>
          <w:p w14:paraId="391D635E" w14:textId="697CABBB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779E664" w14:textId="7342C97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5A884A9E" w14:textId="4889A5F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39A36365" w14:textId="05DB548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4C28E4EB" w14:textId="4A458C1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1B82678F" w14:textId="77777777" w:rsidTr="00B11395">
        <w:tc>
          <w:tcPr>
            <w:tcW w:w="2061" w:type="dxa"/>
          </w:tcPr>
          <w:p w14:paraId="389C81FA" w14:textId="6ED50B48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73325B7" w14:textId="79FB68C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03ACBC7" w14:textId="4208D34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5AA85327" w14:textId="691D17A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068AF269" w14:textId="1C21BA8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785FA571" w14:textId="77777777" w:rsidTr="00B11395">
        <w:tc>
          <w:tcPr>
            <w:tcW w:w="2061" w:type="dxa"/>
          </w:tcPr>
          <w:p w14:paraId="74CBA260" w14:textId="7E1ECE00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43213D61" w14:textId="5598602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6D3C797E" w14:textId="24E7CB25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440DCD03" w14:textId="54FD00B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607EB7D7" w14:textId="09105C9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5F88B5C1" w14:textId="77777777" w:rsidTr="00B11395">
        <w:tc>
          <w:tcPr>
            <w:tcW w:w="2061" w:type="dxa"/>
          </w:tcPr>
          <w:p w14:paraId="085AE74D" w14:textId="7ED1D826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22682335" w14:textId="0B9EBEB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101B5E81" w14:textId="29E5614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050541D3" w14:textId="53BDFCD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35BAEFA7" w14:textId="3A992C4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2E1E39CE" w14:textId="77777777" w:rsidTr="00B11395">
        <w:tc>
          <w:tcPr>
            <w:tcW w:w="2061" w:type="dxa"/>
          </w:tcPr>
          <w:p w14:paraId="2448D787" w14:textId="1D667AED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19810939" w14:textId="6FA424D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064B8582" w14:textId="1524F9C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1A4D8FBD" w14:textId="214482C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2C901263" w14:textId="5C59BDB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.1</w:t>
            </w:r>
          </w:p>
        </w:tc>
      </w:tr>
      <w:tr w:rsidR="00ED5933" w14:paraId="4B313AFC" w14:textId="77777777" w:rsidTr="00B11395">
        <w:tc>
          <w:tcPr>
            <w:tcW w:w="2061" w:type="dxa"/>
          </w:tcPr>
          <w:p w14:paraId="2EBF619B" w14:textId="7F86AA9D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38" w:type="dxa"/>
            <w:vAlign w:val="bottom"/>
          </w:tcPr>
          <w:p w14:paraId="7F10533E" w14:textId="679732F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0566CDB" w14:textId="764F8A1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7E9AE6CB" w14:textId="79D11DB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179506C4" w14:textId="666E648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46A310EC" w14:textId="77777777" w:rsidTr="00B11395">
        <w:tc>
          <w:tcPr>
            <w:tcW w:w="2061" w:type="dxa"/>
          </w:tcPr>
          <w:p w14:paraId="759BF268" w14:textId="6C4C450A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</w:tcPr>
          <w:p w14:paraId="7AAF684E" w14:textId="3153C2B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1D4DC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36416129" w14:textId="6CB0629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1D4DC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0539403C" w14:textId="34126D2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0061E537" w14:textId="41F12A4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4210B00E" w14:textId="77777777" w:rsidTr="00B11395">
        <w:tc>
          <w:tcPr>
            <w:tcW w:w="2061" w:type="dxa"/>
          </w:tcPr>
          <w:p w14:paraId="65E69CCB" w14:textId="45018226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38" w:type="dxa"/>
          </w:tcPr>
          <w:p w14:paraId="5B19FF5F" w14:textId="7560E2D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1D4DC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0F66C15F" w14:textId="45C3B59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1D4DC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74151587" w14:textId="5BF0EFB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7E7C8D6" w14:textId="45282EB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1856D545" w14:textId="77777777" w:rsidTr="00B11395">
        <w:tc>
          <w:tcPr>
            <w:tcW w:w="2061" w:type="dxa"/>
          </w:tcPr>
          <w:p w14:paraId="7C188136" w14:textId="65EACCD6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38" w:type="dxa"/>
          </w:tcPr>
          <w:p w14:paraId="5321FE2F" w14:textId="20EAD9C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1D4DC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5A213DCB" w14:textId="00194CD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1D4DC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484C8417" w14:textId="3195256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3A743D0C" w14:textId="41C7E09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50B865B0" w14:textId="77777777" w:rsidTr="00B11395">
        <w:tc>
          <w:tcPr>
            <w:tcW w:w="2061" w:type="dxa"/>
          </w:tcPr>
          <w:p w14:paraId="058C57A6" w14:textId="651D43B4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hysical Symptoms</w:t>
            </w:r>
          </w:p>
        </w:tc>
        <w:tc>
          <w:tcPr>
            <w:tcW w:w="1638" w:type="dxa"/>
          </w:tcPr>
          <w:p w14:paraId="740B276F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6AF4CD00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4C69669F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0292B1B7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ED5933" w14:paraId="5241D8DB" w14:textId="77777777" w:rsidTr="00B11395">
        <w:tc>
          <w:tcPr>
            <w:tcW w:w="2061" w:type="dxa"/>
          </w:tcPr>
          <w:p w14:paraId="22959AA5" w14:textId="4B11DA43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605A681B" w14:textId="09DDEBA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0758CE8B" w14:textId="36AB1EC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74F87233" w14:textId="4A1974E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7A420835" w14:textId="4DA75BF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08D99FCD" w14:textId="77777777" w:rsidTr="00B11395">
        <w:tc>
          <w:tcPr>
            <w:tcW w:w="2061" w:type="dxa"/>
          </w:tcPr>
          <w:p w14:paraId="5256C991" w14:textId="06EF2911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67FA99F" w14:textId="7A31085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4A9B32D2" w14:textId="2B8463C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3EF97802" w14:textId="287F476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037DB6C7" w14:textId="35E40BB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18ACB4E2" w14:textId="77777777" w:rsidTr="00B11395">
        <w:tc>
          <w:tcPr>
            <w:tcW w:w="2061" w:type="dxa"/>
          </w:tcPr>
          <w:p w14:paraId="66625746" w14:textId="200713CC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65BB0EAA" w14:textId="0049BE8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542E81B9" w14:textId="10F238D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17337A9D" w14:textId="08A36E7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2CF39BCC" w14:textId="00D26B8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49C3D5B9" w14:textId="77777777" w:rsidTr="00B11395">
        <w:tc>
          <w:tcPr>
            <w:tcW w:w="2061" w:type="dxa"/>
          </w:tcPr>
          <w:p w14:paraId="5A245D8E" w14:textId="4A8F2970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4025E867" w14:textId="444FDE3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09518CC4" w14:textId="50F76DB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1891EA69" w14:textId="2374FEA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30DA8241" w14:textId="5A592A6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50C3D248" w14:textId="77777777" w:rsidTr="00B11395">
        <w:tc>
          <w:tcPr>
            <w:tcW w:w="2061" w:type="dxa"/>
          </w:tcPr>
          <w:p w14:paraId="560658A8" w14:textId="71358D98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4C8412E0" w14:textId="7813383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01D50028" w14:textId="43753AF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6373BDC5" w14:textId="29BB7995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A441418" w14:textId="18341D0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6A542DAA" w14:textId="77777777" w:rsidTr="00B11395">
        <w:tc>
          <w:tcPr>
            <w:tcW w:w="2061" w:type="dxa"/>
          </w:tcPr>
          <w:p w14:paraId="0AA176AC" w14:textId="2E85ED3E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38" w:type="dxa"/>
            <w:vAlign w:val="bottom"/>
          </w:tcPr>
          <w:p w14:paraId="6F5262F9" w14:textId="4521190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46ABD707" w14:textId="42EE6AD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49650906" w14:textId="224B3FF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44181115" w14:textId="3BE26C3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46FAA241" w14:textId="77777777" w:rsidTr="00B11395">
        <w:tc>
          <w:tcPr>
            <w:tcW w:w="2061" w:type="dxa"/>
          </w:tcPr>
          <w:p w14:paraId="547BD9B0" w14:textId="62EB2216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  <w:vAlign w:val="bottom"/>
          </w:tcPr>
          <w:p w14:paraId="2E5B282E" w14:textId="08B355F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7A212E1F" w14:textId="6E71DEE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65F34B0E" w14:textId="785EEA6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4193323A" w14:textId="6C542D0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487DC34C" w14:textId="77777777" w:rsidTr="00B11395">
        <w:tc>
          <w:tcPr>
            <w:tcW w:w="2061" w:type="dxa"/>
          </w:tcPr>
          <w:p w14:paraId="11B351BA" w14:textId="71879987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38" w:type="dxa"/>
            <w:vAlign w:val="bottom"/>
          </w:tcPr>
          <w:p w14:paraId="275308BD" w14:textId="05583E5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37830F08" w14:textId="555B239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39E46D9D" w14:textId="744FCEF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0B4DF35C" w14:textId="34C4A65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5EACEE18" w14:textId="77777777" w:rsidTr="00B11395">
        <w:tc>
          <w:tcPr>
            <w:tcW w:w="2061" w:type="dxa"/>
          </w:tcPr>
          <w:p w14:paraId="30A361E7" w14:textId="7A19D3B0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38" w:type="dxa"/>
            <w:vAlign w:val="bottom"/>
          </w:tcPr>
          <w:p w14:paraId="06EFA1E1" w14:textId="6C72D97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221E8BD" w14:textId="17220B8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59EA76BF" w14:textId="772E16C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12DA604C" w14:textId="3E2C622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0D95CFC7" w14:textId="77777777" w:rsidTr="00B11395">
        <w:tc>
          <w:tcPr>
            <w:tcW w:w="2061" w:type="dxa"/>
          </w:tcPr>
          <w:p w14:paraId="0814561F" w14:textId="2D827842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0F389FBC" w14:textId="3FCE8C65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0A54A9CF" w14:textId="58610D8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6D032F78" w14:textId="47BD4875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2E40F8CE" w14:textId="43917A6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6D38EA77" w14:textId="77777777" w:rsidTr="00B11395">
        <w:tc>
          <w:tcPr>
            <w:tcW w:w="2061" w:type="dxa"/>
          </w:tcPr>
          <w:p w14:paraId="78B7A593" w14:textId="23D02D90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otional Functioning</w:t>
            </w:r>
          </w:p>
        </w:tc>
        <w:tc>
          <w:tcPr>
            <w:tcW w:w="1638" w:type="dxa"/>
          </w:tcPr>
          <w:p w14:paraId="3857FB74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22565F25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668CC549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41798039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ED5933" w14:paraId="286B1FFB" w14:textId="77777777" w:rsidTr="00B11395">
        <w:tc>
          <w:tcPr>
            <w:tcW w:w="2061" w:type="dxa"/>
          </w:tcPr>
          <w:p w14:paraId="336EF62E" w14:textId="0470BCE4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42E71D99" w14:textId="67A9004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7675D16" w14:textId="7B381B2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136ADB0E" w14:textId="0DA72B8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05625532" w14:textId="613E300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34F4750E" w14:textId="77777777" w:rsidTr="00B11395">
        <w:tc>
          <w:tcPr>
            <w:tcW w:w="2061" w:type="dxa"/>
          </w:tcPr>
          <w:p w14:paraId="39EC1112" w14:textId="740B268E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3057BA6E" w14:textId="3AF2339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097CE1A" w14:textId="0B7B917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4ACA8181" w14:textId="29C5C07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55D70555" w14:textId="2276082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5428EF35" w14:textId="77777777" w:rsidTr="00B11395">
        <w:tc>
          <w:tcPr>
            <w:tcW w:w="2061" w:type="dxa"/>
          </w:tcPr>
          <w:p w14:paraId="3E367496" w14:textId="6AD30A79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4A236BF8" w14:textId="71182F1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4BF1DBE4" w14:textId="3F327C0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188D88A8" w14:textId="25236F0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08C04BCF" w14:textId="5B661AA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2E23E33F" w14:textId="77777777" w:rsidTr="00B11395">
        <w:tc>
          <w:tcPr>
            <w:tcW w:w="2061" w:type="dxa"/>
          </w:tcPr>
          <w:p w14:paraId="5123B9A9" w14:textId="3D45AB95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62966DEC" w14:textId="65B4579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4003D54B" w14:textId="032837C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6E1A80ED" w14:textId="7718853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09D0E668" w14:textId="02BAF94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5E961A94" w14:textId="77777777" w:rsidTr="00B11395">
        <w:tc>
          <w:tcPr>
            <w:tcW w:w="2061" w:type="dxa"/>
          </w:tcPr>
          <w:p w14:paraId="7643028B" w14:textId="34D45510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03C5753A" w14:textId="308BCAB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492EE6BF" w14:textId="39E85D3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2756FB77" w14:textId="59F8F2A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4EF9C20C" w14:textId="3E82BC4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33E9AA87" w14:textId="77777777" w:rsidTr="00B11395">
        <w:tc>
          <w:tcPr>
            <w:tcW w:w="2061" w:type="dxa"/>
          </w:tcPr>
          <w:p w14:paraId="1594FDEF" w14:textId="50D009CC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38" w:type="dxa"/>
            <w:vAlign w:val="bottom"/>
          </w:tcPr>
          <w:p w14:paraId="0FDE735F" w14:textId="10578AF5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3FCCA2B" w14:textId="6FFFCD55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73E4B879" w14:textId="387EC49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2885E688" w14:textId="7247CC6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.3</w:t>
            </w:r>
          </w:p>
        </w:tc>
      </w:tr>
      <w:tr w:rsidR="00ED5933" w14:paraId="480E8FE2" w14:textId="77777777" w:rsidTr="00B11395">
        <w:tc>
          <w:tcPr>
            <w:tcW w:w="2061" w:type="dxa"/>
          </w:tcPr>
          <w:p w14:paraId="1CE2E734" w14:textId="5814BFC8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  <w:vAlign w:val="bottom"/>
          </w:tcPr>
          <w:p w14:paraId="47CC6565" w14:textId="2D0BD7A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075AB3AE" w14:textId="1AB8BFC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3DABC179" w14:textId="4779BAE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012A1FB2" w14:textId="2403F2F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67186239" w14:textId="77777777" w:rsidTr="00B11395">
        <w:tc>
          <w:tcPr>
            <w:tcW w:w="2061" w:type="dxa"/>
          </w:tcPr>
          <w:p w14:paraId="18EA5A08" w14:textId="2F0E5258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38" w:type="dxa"/>
            <w:vAlign w:val="bottom"/>
          </w:tcPr>
          <w:p w14:paraId="718C9E99" w14:textId="188E925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3AAD4E8A" w14:textId="0612207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25AAE0D2" w14:textId="468D50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277FA637" w14:textId="3654B16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460D7A4F" w14:textId="77777777" w:rsidTr="00B11395">
        <w:tc>
          <w:tcPr>
            <w:tcW w:w="2061" w:type="dxa"/>
          </w:tcPr>
          <w:p w14:paraId="67A03BD9" w14:textId="5379C904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38" w:type="dxa"/>
            <w:vAlign w:val="bottom"/>
          </w:tcPr>
          <w:p w14:paraId="0924F3E3" w14:textId="2598770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69AD0F33" w14:textId="323ADD2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2F2CF929" w14:textId="6A27BEB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B5F675E" w14:textId="11CD93E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54EC72EA" w14:textId="77777777" w:rsidTr="00B11395">
        <w:tc>
          <w:tcPr>
            <w:tcW w:w="2061" w:type="dxa"/>
          </w:tcPr>
          <w:p w14:paraId="6E34EFFF" w14:textId="59E9758F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7FE8002B" w14:textId="6BE64E6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025B7F9D" w14:textId="7652B36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0B3B659B" w14:textId="16B0020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00B5AE4D" w14:textId="794B6D3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18F2E407" w14:textId="77777777" w:rsidTr="00B11395">
        <w:tc>
          <w:tcPr>
            <w:tcW w:w="2061" w:type="dxa"/>
          </w:tcPr>
          <w:p w14:paraId="14E7F203" w14:textId="5020CDA7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213C2579" w14:textId="4EE0D99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1B765845" w14:textId="61A63DF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26250338" w14:textId="5DAA7FB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74F93F00" w14:textId="70F1B4E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.1</w:t>
            </w:r>
          </w:p>
        </w:tc>
      </w:tr>
      <w:tr w:rsidR="00ED5933" w14:paraId="71804880" w14:textId="77777777" w:rsidTr="00B11395">
        <w:tc>
          <w:tcPr>
            <w:tcW w:w="2061" w:type="dxa"/>
          </w:tcPr>
          <w:p w14:paraId="683E0297" w14:textId="2AF7A501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2DF64ABA" w14:textId="58BA7D9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5C9D7C50" w14:textId="192DCBB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20B6F27D" w14:textId="03B577E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25816EB1" w14:textId="63C4BFB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767A1428" w14:textId="77777777" w:rsidTr="00B11395">
        <w:tc>
          <w:tcPr>
            <w:tcW w:w="2061" w:type="dxa"/>
          </w:tcPr>
          <w:p w14:paraId="40511C4D" w14:textId="52ABF9A1" w:rsidR="00ED5933" w:rsidRDefault="00ED5933" w:rsidP="00476BDB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ocial Functioning</w:t>
            </w:r>
          </w:p>
        </w:tc>
        <w:tc>
          <w:tcPr>
            <w:tcW w:w="1638" w:type="dxa"/>
          </w:tcPr>
          <w:p w14:paraId="02B786C0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55B91FE2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3A08FA6B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057BB923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ED5933" w14:paraId="761EDE18" w14:textId="77777777" w:rsidTr="00B11395">
        <w:tc>
          <w:tcPr>
            <w:tcW w:w="2061" w:type="dxa"/>
          </w:tcPr>
          <w:p w14:paraId="476A14C6" w14:textId="2A9469A2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4BABCF2A" w14:textId="73A380A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193752EE" w14:textId="289FA3A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7A7531AD" w14:textId="4FCCA04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7CFFA30B" w14:textId="782ED20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44FD21B3" w14:textId="77777777" w:rsidTr="00B11395">
        <w:tc>
          <w:tcPr>
            <w:tcW w:w="2061" w:type="dxa"/>
          </w:tcPr>
          <w:p w14:paraId="1C1675C9" w14:textId="1AA54505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24B1687A" w14:textId="35451BF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4501DC99" w14:textId="63AF111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7378AFF9" w14:textId="373C8D3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7803CDDA" w14:textId="2902713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5C82BBCE" w14:textId="77777777" w:rsidTr="00B11395">
        <w:tc>
          <w:tcPr>
            <w:tcW w:w="2061" w:type="dxa"/>
          </w:tcPr>
          <w:p w14:paraId="083C343C" w14:textId="51558A23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08AC894A" w14:textId="4A90887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5E1B84CB" w14:textId="5B8FADA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60C24054" w14:textId="5DBD221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172AB587" w14:textId="3BD1BC8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2CC2A42F" w14:textId="77777777" w:rsidTr="00B11395">
        <w:tc>
          <w:tcPr>
            <w:tcW w:w="2061" w:type="dxa"/>
          </w:tcPr>
          <w:p w14:paraId="2C433B63" w14:textId="59A138D4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2A4A1969" w14:textId="153DB2E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38" w:type="dxa"/>
            <w:vAlign w:val="bottom"/>
          </w:tcPr>
          <w:p w14:paraId="77BD9FD1" w14:textId="3AA1DBF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40A90A7D" w14:textId="783A374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3004371A" w14:textId="6C68378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5127AD9E" w14:textId="77777777" w:rsidTr="00B11395">
        <w:tc>
          <w:tcPr>
            <w:tcW w:w="2061" w:type="dxa"/>
          </w:tcPr>
          <w:p w14:paraId="795DC4D3" w14:textId="190E0E3C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</w:tcPr>
          <w:p w14:paraId="1D54B99B" w14:textId="27EF13C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D74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566138F6" w14:textId="19D6F5F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D74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6AD32469" w14:textId="7527E71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4128B154" w14:textId="16D8AF6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.2</w:t>
            </w:r>
          </w:p>
        </w:tc>
      </w:tr>
      <w:tr w:rsidR="00ED5933" w14:paraId="07A5677E" w14:textId="77777777" w:rsidTr="00B11395">
        <w:tc>
          <w:tcPr>
            <w:tcW w:w="2061" w:type="dxa"/>
          </w:tcPr>
          <w:p w14:paraId="59324AC8" w14:textId="70D2DD58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ognitive Functioning</w:t>
            </w:r>
          </w:p>
        </w:tc>
        <w:tc>
          <w:tcPr>
            <w:tcW w:w="1638" w:type="dxa"/>
            <w:vAlign w:val="bottom"/>
          </w:tcPr>
          <w:p w14:paraId="796BCB0C" w14:textId="198D312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vAlign w:val="bottom"/>
          </w:tcPr>
          <w:p w14:paraId="375976E2" w14:textId="0CAB0FE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7E3288C0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</w:tcPr>
          <w:p w14:paraId="73B526FB" w14:textId="7777777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ED5933" w14:paraId="3AB01482" w14:textId="77777777" w:rsidTr="00B11395">
        <w:tc>
          <w:tcPr>
            <w:tcW w:w="2061" w:type="dxa"/>
          </w:tcPr>
          <w:p w14:paraId="65F213C5" w14:textId="155067DD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1638" w:type="dxa"/>
            <w:vAlign w:val="bottom"/>
          </w:tcPr>
          <w:p w14:paraId="12ED5BEA" w14:textId="7159B4B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36EBD056" w14:textId="169512DF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0FA45327" w14:textId="0AA0433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2E16C5D4" w14:textId="413F4F6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45AD2E37" w14:textId="77777777" w:rsidTr="00B11395">
        <w:tc>
          <w:tcPr>
            <w:tcW w:w="2061" w:type="dxa"/>
          </w:tcPr>
          <w:p w14:paraId="0B858B37" w14:textId="48AD3CC3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1D3A84C4" w14:textId="05BF243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69040720" w14:textId="2A96E84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5A92521B" w14:textId="34D6D62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3A64BCD6" w14:textId="30E24992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3C1E8399" w14:textId="77777777" w:rsidTr="00B11395">
        <w:tc>
          <w:tcPr>
            <w:tcW w:w="2061" w:type="dxa"/>
          </w:tcPr>
          <w:p w14:paraId="118C3119" w14:textId="3900D683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38" w:type="dxa"/>
            <w:vAlign w:val="bottom"/>
          </w:tcPr>
          <w:p w14:paraId="4A44537D" w14:textId="116B714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3A43C039" w14:textId="61E534B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54320E11" w14:textId="742D30B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1F528755" w14:textId="04B3C68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.2</w:t>
            </w:r>
          </w:p>
        </w:tc>
      </w:tr>
      <w:tr w:rsidR="00ED5933" w14:paraId="4FA6F92D" w14:textId="77777777" w:rsidTr="00B11395">
        <w:tc>
          <w:tcPr>
            <w:tcW w:w="2061" w:type="dxa"/>
          </w:tcPr>
          <w:p w14:paraId="24277D1E" w14:textId="703238FA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38" w:type="dxa"/>
            <w:vAlign w:val="bottom"/>
          </w:tcPr>
          <w:p w14:paraId="19F7A1E5" w14:textId="3E96B416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38" w:type="dxa"/>
            <w:vAlign w:val="bottom"/>
          </w:tcPr>
          <w:p w14:paraId="4C0A984C" w14:textId="3687754D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4D8167BC" w14:textId="7FD4439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7875861D" w14:textId="0D32FA0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.3</w:t>
            </w:r>
          </w:p>
        </w:tc>
      </w:tr>
      <w:tr w:rsidR="00ED5933" w14:paraId="33CD2500" w14:textId="77777777" w:rsidTr="00B11395">
        <w:tc>
          <w:tcPr>
            <w:tcW w:w="2061" w:type="dxa"/>
          </w:tcPr>
          <w:p w14:paraId="4A619DC2" w14:textId="51C0C368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1DEDF82A" w14:textId="7DBF0CE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38" w:type="dxa"/>
            <w:vAlign w:val="bottom"/>
          </w:tcPr>
          <w:p w14:paraId="4D56312F" w14:textId="255DF6B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</w:t>
            </w:r>
            <w:r w:rsidRPr="00ED5933">
              <w:rPr>
                <w:rFonts w:ascii="Times New Roman" w:eastAsiaTheme="majorEastAsia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638" w:type="dxa"/>
            <w:vAlign w:val="bottom"/>
          </w:tcPr>
          <w:p w14:paraId="7EA9AE50" w14:textId="77AF0C00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vAlign w:val="bottom"/>
          </w:tcPr>
          <w:p w14:paraId="4E9135E3" w14:textId="116C48F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.3</w:t>
            </w:r>
          </w:p>
        </w:tc>
      </w:tr>
      <w:tr w:rsidR="00ED5933" w14:paraId="5A0ECC63" w14:textId="77777777" w:rsidTr="00B11395">
        <w:tc>
          <w:tcPr>
            <w:tcW w:w="2061" w:type="dxa"/>
          </w:tcPr>
          <w:p w14:paraId="3ADA2733" w14:textId="6B155EE5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38" w:type="dxa"/>
          </w:tcPr>
          <w:p w14:paraId="5E1EB042" w14:textId="578986E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5A5CC0EC" w14:textId="5AF2D7F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3361FB9F" w14:textId="023749F4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  <w:vAlign w:val="bottom"/>
          </w:tcPr>
          <w:p w14:paraId="50FECD17" w14:textId="1E1CC78C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.4</w:t>
            </w:r>
          </w:p>
        </w:tc>
      </w:tr>
      <w:tr w:rsidR="00ED5933" w14:paraId="1509C873" w14:textId="77777777" w:rsidTr="00B11395">
        <w:tc>
          <w:tcPr>
            <w:tcW w:w="2061" w:type="dxa"/>
          </w:tcPr>
          <w:p w14:paraId="3F12DAF4" w14:textId="2DE66989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</w:tcPr>
          <w:p w14:paraId="51669091" w14:textId="520854C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66C4E0EB" w14:textId="3153778B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29F573D6" w14:textId="511FF84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  <w:vAlign w:val="bottom"/>
          </w:tcPr>
          <w:p w14:paraId="486991C3" w14:textId="528502B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.4</w:t>
            </w:r>
          </w:p>
        </w:tc>
      </w:tr>
      <w:tr w:rsidR="00ED5933" w14:paraId="141F3E7F" w14:textId="77777777" w:rsidTr="00B11395">
        <w:tc>
          <w:tcPr>
            <w:tcW w:w="2061" w:type="dxa"/>
          </w:tcPr>
          <w:p w14:paraId="196BF423" w14:textId="7B6B676F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38" w:type="dxa"/>
          </w:tcPr>
          <w:p w14:paraId="5D819D75" w14:textId="24A95DD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</w:tcPr>
          <w:p w14:paraId="50827AED" w14:textId="6A1DE968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vAlign w:val="bottom"/>
          </w:tcPr>
          <w:p w14:paraId="38B2C5BE" w14:textId="53C67D39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38" w:type="dxa"/>
            <w:vAlign w:val="bottom"/>
          </w:tcPr>
          <w:p w14:paraId="3D58D63A" w14:textId="00BEE3E1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.4</w:t>
            </w:r>
          </w:p>
        </w:tc>
      </w:tr>
      <w:tr w:rsidR="00ED5933" w14:paraId="2947F31E" w14:textId="77777777" w:rsidTr="00B11395">
        <w:tc>
          <w:tcPr>
            <w:tcW w:w="2061" w:type="dxa"/>
            <w:tcBorders>
              <w:bottom w:val="single" w:sz="4" w:space="0" w:color="auto"/>
            </w:tcBorders>
          </w:tcPr>
          <w:p w14:paraId="550E0AD1" w14:textId="626C1624" w:rsidR="00ED5933" w:rsidRDefault="00ED5933" w:rsidP="00ED5933">
            <w:pPr>
              <w:spacing w:line="280" w:lineRule="exac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6C1D21D" w14:textId="1081CB23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4A66260" w14:textId="189039CA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F0C89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1E18CD6D" w14:textId="3638DEFE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388D8C31" w14:textId="3ECF8F37" w:rsidR="00ED5933" w:rsidRDefault="00ED5933" w:rsidP="00B11395">
            <w:pPr>
              <w:spacing w:line="280" w:lineRule="exac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D593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.3</w:t>
            </w:r>
          </w:p>
        </w:tc>
      </w:tr>
    </w:tbl>
    <w:p w14:paraId="354B3B69" w14:textId="77777777" w:rsidR="00ED5933" w:rsidRDefault="00ED5933" w:rsidP="00476BDB">
      <w:pPr>
        <w:spacing w:line="280" w:lineRule="exact"/>
        <w:rPr>
          <w:rFonts w:ascii="Times New Roman" w:eastAsiaTheme="majorEastAsia" w:hAnsi="Times New Roman" w:cs="Times New Roman"/>
          <w:sz w:val="18"/>
          <w:szCs w:val="18"/>
        </w:rPr>
      </w:pPr>
    </w:p>
    <w:p w14:paraId="4B511E3B" w14:textId="77777777" w:rsidR="00ED5933" w:rsidRDefault="00ED5933" w:rsidP="00476BDB">
      <w:pPr>
        <w:spacing w:line="280" w:lineRule="exact"/>
        <w:rPr>
          <w:rFonts w:ascii="Times New Roman" w:eastAsiaTheme="majorEastAsia" w:hAnsi="Times New Roman" w:cs="Times New Roman"/>
          <w:sz w:val="18"/>
          <w:szCs w:val="18"/>
        </w:rPr>
        <w:sectPr w:rsidR="00ED5933" w:rsidSect="00ED5933">
          <w:headerReference w:type="default" r:id="rId8"/>
          <w:footerReference w:type="default" r:id="rId9"/>
          <w:pgSz w:w="11906" w:h="16838" w:code="9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0380B8C4" w14:textId="4887484F" w:rsidR="006456B9" w:rsidRPr="003D41FE" w:rsidRDefault="006456B9" w:rsidP="00476BDB">
      <w:pPr>
        <w:spacing w:line="280" w:lineRule="exact"/>
        <w:rPr>
          <w:rFonts w:ascii="Times New Roman" w:eastAsiaTheme="majorEastAsia" w:hAnsi="Times New Roman" w:cs="Times New Roman"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sz w:val="18"/>
          <w:szCs w:val="18"/>
        </w:rPr>
        <w:lastRenderedPageBreak/>
        <w:t>S</w:t>
      </w:r>
      <w:r>
        <w:rPr>
          <w:rFonts w:ascii="Times New Roman" w:eastAsiaTheme="majorEastAsia" w:hAnsi="Times New Roman" w:cs="Times New Roman"/>
          <w:sz w:val="18"/>
          <w:szCs w:val="18"/>
        </w:rPr>
        <w:t>upplement</w:t>
      </w:r>
      <w:r w:rsidR="002B7A8B">
        <w:rPr>
          <w:rFonts w:ascii="Times New Roman" w:eastAsiaTheme="majorEastAsia" w:hAnsi="Times New Roman" w:cs="Times New Roman"/>
          <w:sz w:val="18"/>
          <w:szCs w:val="18"/>
        </w:rPr>
        <w:t xml:space="preserve">ary </w:t>
      </w:r>
      <w:r w:rsidR="009F5979">
        <w:rPr>
          <w:rFonts w:ascii="Times New Roman" w:eastAsiaTheme="majorEastAsia" w:hAnsi="Times New Roman" w:cs="Times New Roman"/>
          <w:sz w:val="18"/>
          <w:szCs w:val="18"/>
        </w:rPr>
        <w:t>T</w:t>
      </w:r>
      <w:r w:rsidR="002B7A8B">
        <w:rPr>
          <w:rFonts w:ascii="Times New Roman" w:eastAsiaTheme="majorEastAsia" w:hAnsi="Times New Roman" w:cs="Times New Roman"/>
          <w:sz w:val="18"/>
          <w:szCs w:val="18"/>
        </w:rPr>
        <w:t>able S</w:t>
      </w:r>
      <w:r w:rsidR="00ED5933">
        <w:rPr>
          <w:rFonts w:ascii="Times New Roman" w:eastAsiaTheme="majorEastAsia" w:hAnsi="Times New Roman" w:cs="Times New Roman"/>
          <w:sz w:val="18"/>
          <w:szCs w:val="18"/>
        </w:rPr>
        <w:t>2</w:t>
      </w:r>
      <w:r>
        <w:rPr>
          <w:rFonts w:ascii="Times New Roman" w:eastAsiaTheme="majorEastAsia" w:hAnsi="Times New Roman" w:cs="Times New Roman"/>
          <w:sz w:val="18"/>
          <w:szCs w:val="18"/>
        </w:rPr>
        <w:t>. Cronbach’s alpha, test-retest ICC</w:t>
      </w:r>
      <w:r w:rsidR="00696F2C">
        <w:rPr>
          <w:rFonts w:ascii="Times New Roman" w:eastAsiaTheme="majorEastAsia" w:hAnsi="Times New Roman" w:cs="Times New Roman"/>
          <w:sz w:val="18"/>
          <w:szCs w:val="18"/>
        </w:rPr>
        <w:t>, and correlations between subscales</w:t>
      </w:r>
      <w:r>
        <w:rPr>
          <w:rFonts w:ascii="Times New Roman" w:eastAsiaTheme="majorEastAsia" w:hAnsi="Times New Roman" w:cs="Times New Roman"/>
          <w:sz w:val="18"/>
          <w:szCs w:val="18"/>
        </w:rPr>
        <w:t xml:space="preserve"> </w:t>
      </w:r>
      <w:r w:rsidR="004F302C">
        <w:rPr>
          <w:rFonts w:ascii="Times New Roman" w:eastAsiaTheme="majorEastAsia" w:hAnsi="Times New Roman" w:cs="Times New Roman"/>
          <w:sz w:val="18"/>
          <w:szCs w:val="18"/>
        </w:rPr>
        <w:t xml:space="preserve">in a subset of infants </w:t>
      </w:r>
      <w:r>
        <w:rPr>
          <w:rFonts w:ascii="Times New Roman" w:eastAsiaTheme="majorEastAsia" w:hAnsi="Times New Roman" w:cs="Times New Roman"/>
          <w:sz w:val="18"/>
          <w:szCs w:val="18"/>
        </w:rPr>
        <w:t xml:space="preserve">without the best score </w:t>
      </w:r>
      <w:r w:rsidR="00923A22">
        <w:rPr>
          <w:rFonts w:ascii="Times New Roman" w:eastAsiaTheme="majorEastAsia" w:hAnsi="Times New Roman" w:cs="Times New Roman"/>
          <w:sz w:val="18"/>
          <w:szCs w:val="18"/>
        </w:rPr>
        <w:t xml:space="preserve">of </w:t>
      </w:r>
      <w:r>
        <w:rPr>
          <w:rFonts w:ascii="Times New Roman" w:eastAsiaTheme="majorEastAsia" w:hAnsi="Times New Roman" w:cs="Times New Roman"/>
          <w:sz w:val="18"/>
          <w:szCs w:val="18"/>
        </w:rPr>
        <w:t>100.</w:t>
      </w:r>
    </w:p>
    <w:tbl>
      <w:tblPr>
        <w:tblW w:w="12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9"/>
        <w:gridCol w:w="1260"/>
        <w:gridCol w:w="810"/>
        <w:gridCol w:w="2002"/>
        <w:gridCol w:w="2003"/>
        <w:gridCol w:w="2002"/>
        <w:gridCol w:w="2003"/>
      </w:tblGrid>
      <w:tr w:rsidR="00E777AC" w:rsidRPr="003D41FE" w14:paraId="6FE914F4" w14:textId="16394536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82158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289B2" w14:textId="46C833DD" w:rsidR="00E777AC" w:rsidRPr="003D41FE" w:rsidRDefault="00E777AC" w:rsidP="00476BDB">
            <w:pPr>
              <w:widowControl/>
              <w:spacing w:line="240" w:lineRule="exact"/>
              <w:jc w:val="righ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7173F8" w14:textId="77777777" w:rsidR="00E777AC" w:rsidRPr="00BA48F5" w:rsidRDefault="00E777AC" w:rsidP="00476BDB">
            <w:pPr>
              <w:widowControl/>
              <w:spacing w:line="240" w:lineRule="exact"/>
              <w:jc w:val="right"/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337ED1" w14:textId="77777777" w:rsidR="00E777AC" w:rsidRPr="00BA48F5" w:rsidRDefault="00E777AC" w:rsidP="00476BDB">
            <w:pPr>
              <w:widowControl/>
              <w:spacing w:line="240" w:lineRule="exact"/>
              <w:jc w:val="right"/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38362" w14:textId="77777777" w:rsidR="00E777AC" w:rsidRPr="00BA48F5" w:rsidRDefault="00E777AC" w:rsidP="00476BDB">
            <w:pPr>
              <w:widowControl/>
              <w:spacing w:line="240" w:lineRule="exact"/>
              <w:jc w:val="right"/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A55CB6" w14:textId="77777777" w:rsidR="00E777AC" w:rsidRPr="00BA48F5" w:rsidRDefault="00E777AC" w:rsidP="00476BDB">
            <w:pPr>
              <w:widowControl/>
              <w:spacing w:line="240" w:lineRule="exact"/>
              <w:jc w:val="right"/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0E10A" w14:textId="7645FE1D" w:rsidR="00E777AC" w:rsidRPr="00BA48F5" w:rsidRDefault="00E777AC" w:rsidP="00476BDB">
            <w:pPr>
              <w:widowControl/>
              <w:spacing w:line="240" w:lineRule="exact"/>
              <w:jc w:val="right"/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A48F5">
              <w:rPr>
                <w:rFonts w:ascii="Times New Roman" w:eastAsiaTheme="majorEastAsia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=145</w:t>
            </w:r>
          </w:p>
        </w:tc>
      </w:tr>
      <w:tr w:rsidR="00E777AC" w:rsidRPr="003D41FE" w14:paraId="4ADDE97A" w14:textId="3E660DDB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5C3AF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0BA74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Cronbach’s α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92C7476" w14:textId="515C0AB1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1E11D4A4" w14:textId="64BEDD21" w:rsidR="00E777AC" w:rsidRDefault="00E777AC" w:rsidP="00696F2C">
            <w:pPr>
              <w:widowControl/>
              <w:spacing w:line="240" w:lineRule="exact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orrelations</w:t>
            </w:r>
            <w:r w:rsidR="00F71EF4" w:rsidRPr="00EB611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4351B5BB" w14:textId="77777777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3173E675" w14:textId="77777777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6C2E6080" w14:textId="77777777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4B6D9884" w14:textId="77777777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6BA3C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E598B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8CDEC1C" w14:textId="77777777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7EE7B400" w14:textId="60BF5BB4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hysical Functioning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19F16F4B" w14:textId="069AE5C7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hysical Symptoms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5E475D7F" w14:textId="46E456E4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motional Functioning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72DAB563" w14:textId="14E989E6" w:rsidR="00E777AC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ocial Functioning</w:t>
            </w:r>
          </w:p>
        </w:tc>
      </w:tr>
      <w:tr w:rsidR="00E777AC" w:rsidRPr="003D41FE" w14:paraId="551FE634" w14:textId="4A38F574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905D1" w14:textId="4B67CA32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Infant</w:t>
            </w:r>
            <w:r w:rsidR="002D371D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 xml:space="preserve"> aged 1–12 month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2FD65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D178327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710BF0BD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4213C70B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73EDCF20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062D2CCD" w14:textId="77777777" w:rsidR="00E777AC" w:rsidRPr="003D41FE" w:rsidRDefault="00E777AC" w:rsidP="00476BDB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3959A640" w14:textId="0E1C56CB" w:rsidTr="00E777AC">
        <w:trPr>
          <w:trHeight w:val="294"/>
        </w:trPr>
        <w:tc>
          <w:tcPr>
            <w:tcW w:w="2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53EB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hysical Functioning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DD11" w14:textId="741100D6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7A46112" w14:textId="1C6662B7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5</w:t>
            </w:r>
          </w:p>
        </w:tc>
        <w:tc>
          <w:tcPr>
            <w:tcW w:w="2002" w:type="dxa"/>
            <w:tcBorders>
              <w:left w:val="nil"/>
              <w:bottom w:val="nil"/>
              <w:right w:val="nil"/>
            </w:tcBorders>
          </w:tcPr>
          <w:p w14:paraId="3CB5B800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</w:tcPr>
          <w:p w14:paraId="09C330AB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left w:val="nil"/>
              <w:bottom w:val="nil"/>
              <w:right w:val="nil"/>
            </w:tcBorders>
          </w:tcPr>
          <w:p w14:paraId="1A533F2A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left w:val="nil"/>
              <w:bottom w:val="nil"/>
              <w:right w:val="nil"/>
            </w:tcBorders>
          </w:tcPr>
          <w:p w14:paraId="703A6490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619C60FA" w14:textId="0B30D8B5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AD42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hysic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C460" w14:textId="2D9E23A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86DC4A" w14:textId="23A76D13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145E5C7" w14:textId="2C7E7428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EFE2024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8E9E9B2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BF65CE9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7A54379A" w14:textId="65574995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4950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Emotion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4A31" w14:textId="582283D8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ACB82B" w14:textId="792857A7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6A1555B" w14:textId="5CBA0E02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6FB2844" w14:textId="747A499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E65E187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0AECB8B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79A67A44" w14:textId="2CC37B59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0E41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Soci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42C0" w14:textId="33A0F13F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D2F143" w14:textId="244D0700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A8C95CA" w14:textId="4F1DB682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79816A7" w14:textId="5A6301FA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1517346" w14:textId="378F4CCA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25FD5BA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2075B9A0" w14:textId="11973CF4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7D97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Cognitiv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58F7" w14:textId="57C9FA96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3EF51A" w14:textId="79CAB497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5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0C69954" w14:textId="2C8EC898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D1AF1CE" w14:textId="510FE65F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53E61CF" w14:textId="532D1A00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5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20A2432" w14:textId="7BE300A8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4</w:t>
            </w:r>
          </w:p>
        </w:tc>
      </w:tr>
      <w:tr w:rsidR="00E777AC" w:rsidRPr="003D41FE" w14:paraId="1590CA6E" w14:textId="0A1B7DEA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E3F3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hysical Health Summ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5FA4" w14:textId="600D123A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2475B9" w14:textId="0292CB00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0E5EBAB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83B43AE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6762B66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BBA3546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51689B80" w14:textId="119AB246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AC1C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sychosocial Health Summ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2BC3" w14:textId="0B4E7406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12B669" w14:textId="7CD5C026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EFF196B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0ECD497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AFC71B1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6B5D3DC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28ECAEEE" w14:textId="388D941C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582A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16E9" w14:textId="3C89320F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D91DB7" w14:textId="451CE284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50F536D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6336BA7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2EDC575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A77D34F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2B1A9E07" w14:textId="51F24F12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6560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9D9F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E87B02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414496A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E75876F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EC3EF9C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7D0496B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1D07B88C" w14:textId="6C9D6C94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4306" w14:textId="67C4C0D2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Infant</w:t>
            </w:r>
            <w:r w:rsidR="002D371D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 xml:space="preserve"> aged 13–24 m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679D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80D467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D3C2564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03C843D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5F8E5BE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E5B5A61" w14:textId="77777777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41EF3B95" w14:textId="41A73BBE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2319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hysic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3B78" w14:textId="7D9426AA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61232" w14:textId="55C6D56E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E49F99A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AEA2764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2F9FF15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7ABAF48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54A95B8B" w14:textId="20702D08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9B49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hysical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1A7F" w14:textId="1FDDF6E9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6A3A80" w14:textId="7C4C484B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72A57E3" w14:textId="27AE93EA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7F4F83D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BD57EFD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0A7C5783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1CF18BF0" w14:textId="5F35FAA1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C26F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Emotion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CE0D" w14:textId="35C380A0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EA7286" w14:textId="5AABB7E3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57C3CD8" w14:textId="4703DD11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2A0CF8F" w14:textId="2168CA2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3F8310B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4DCDB9D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161F1520" w14:textId="17E1E9CF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270A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Social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007A" w14:textId="555955C1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3B7CE8" w14:textId="3E464F74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BAD1C5F" w14:textId="63171B44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78EE56F" w14:textId="20D8B68F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FC97A3E" w14:textId="7AFEEFD0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0D36086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37ACFC7E" w14:textId="582AC29B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2712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Cognitive Functio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3758" w14:textId="3B77F248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B9F67E" w14:textId="54E33994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5C0C8E2" w14:textId="5D68E76F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E573739" w14:textId="63023A2F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4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40033A2" w14:textId="690D89D0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5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B788A8C" w14:textId="1ECB60FC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70</w:t>
            </w:r>
          </w:p>
        </w:tc>
      </w:tr>
      <w:tr w:rsidR="00E777AC" w:rsidRPr="003D41FE" w14:paraId="5FFDE8AD" w14:textId="5A681FAF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393B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hysical Health Summ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9326" w14:textId="2E18763D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BFA5B0" w14:textId="089E4046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6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CBF969F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E304B64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FC31386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7945C1B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5EAF9B96" w14:textId="419E685A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426D1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Psychosocial Health Summar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86BE2" w14:textId="502EC1E9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40CD03D" w14:textId="1244D3BF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4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285DB88A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49687FE6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4FDAB02D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</w:tcPr>
          <w:p w14:paraId="751617CA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777AC" w:rsidRPr="003D41FE" w14:paraId="43768511" w14:textId="6B9B8B14" w:rsidTr="00E777AC">
        <w:trPr>
          <w:trHeight w:val="294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0A535" w14:textId="77777777" w:rsidR="00E777AC" w:rsidRPr="003D41FE" w:rsidRDefault="00E777AC" w:rsidP="00476BDB">
            <w:pPr>
              <w:widowControl/>
              <w:spacing w:line="240" w:lineRule="exact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1FE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0A5D4" w14:textId="27A63C4A" w:rsidR="00E777AC" w:rsidRPr="003D41FE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72B8E" w14:textId="7BE836F1" w:rsidR="00E777AC" w:rsidRDefault="00A93DE4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24290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C0084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525BC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37148" w14:textId="77777777" w:rsidR="00E777AC" w:rsidRDefault="00E777AC" w:rsidP="00696F2C">
            <w:pPr>
              <w:widowControl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8FCB2FB" w14:textId="4F76AE34" w:rsidR="00476BDB" w:rsidRPr="00EB611E" w:rsidRDefault="006456B9" w:rsidP="00EB611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EB611E">
        <w:rPr>
          <w:rFonts w:ascii="Times New Roman" w:hAnsi="Times New Roman" w:cs="Times New Roman"/>
          <w:sz w:val="18"/>
          <w:szCs w:val="18"/>
        </w:rPr>
        <w:t>ICC: intraclass correlation coefficient</w:t>
      </w:r>
    </w:p>
    <w:p w14:paraId="1705E5E6" w14:textId="6A5EAA28" w:rsidR="00602748" w:rsidRPr="00EB611E" w:rsidRDefault="00F71EF4" w:rsidP="00EB611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EB611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02748" w:rsidRPr="00EB611E">
        <w:rPr>
          <w:rFonts w:ascii="Times New Roman" w:hAnsi="Times New Roman" w:cs="Times New Roman"/>
          <w:sz w:val="18"/>
          <w:szCs w:val="18"/>
        </w:rPr>
        <w:t>Pearson’s</w:t>
      </w:r>
      <w:proofErr w:type="spellEnd"/>
      <w:r w:rsidR="00602748" w:rsidRPr="00EB611E">
        <w:rPr>
          <w:rFonts w:ascii="Times New Roman" w:hAnsi="Times New Roman" w:cs="Times New Roman"/>
          <w:sz w:val="18"/>
          <w:szCs w:val="18"/>
        </w:rPr>
        <w:t xml:space="preserve"> product–moment correlation coefficients and all </w:t>
      </w:r>
      <w:r w:rsidR="00602748" w:rsidRPr="00EB611E">
        <w:rPr>
          <w:rFonts w:ascii="Times New Roman" w:hAnsi="Times New Roman" w:cs="Times New Roman"/>
          <w:i/>
          <w:sz w:val="18"/>
          <w:szCs w:val="18"/>
        </w:rPr>
        <w:t>P</w:t>
      </w:r>
      <w:r w:rsidR="00602748" w:rsidRPr="00EB611E">
        <w:rPr>
          <w:rFonts w:ascii="Times New Roman" w:hAnsi="Times New Roman" w:cs="Times New Roman"/>
          <w:sz w:val="18"/>
          <w:szCs w:val="18"/>
        </w:rPr>
        <w:t>-values of these coefficients were less than 0.0</w:t>
      </w:r>
      <w:r w:rsidR="007B1AA0" w:rsidRPr="00EB611E">
        <w:rPr>
          <w:rFonts w:ascii="Times New Roman" w:hAnsi="Times New Roman" w:cs="Times New Roman"/>
          <w:sz w:val="18"/>
          <w:szCs w:val="18"/>
        </w:rPr>
        <w:t>5</w:t>
      </w:r>
      <w:r w:rsidR="00602748" w:rsidRPr="00EB611E">
        <w:rPr>
          <w:rFonts w:ascii="Times New Roman" w:hAnsi="Times New Roman" w:cs="Times New Roman"/>
          <w:sz w:val="18"/>
          <w:szCs w:val="18"/>
        </w:rPr>
        <w:t>.</w:t>
      </w:r>
    </w:p>
    <w:sectPr w:rsidR="00602748" w:rsidRPr="00EB611E" w:rsidSect="00ED5933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D79CC" w14:textId="77777777" w:rsidR="0057236C" w:rsidRDefault="0057236C" w:rsidP="007F3475">
      <w:r>
        <w:separator/>
      </w:r>
    </w:p>
  </w:endnote>
  <w:endnote w:type="continuationSeparator" w:id="0">
    <w:p w14:paraId="595D86A0" w14:textId="77777777" w:rsidR="0057236C" w:rsidRDefault="0057236C" w:rsidP="007F3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6607554"/>
      <w:docPartObj>
        <w:docPartGallery w:val="Page Numbers (Bottom of Page)"/>
        <w:docPartUnique/>
      </w:docPartObj>
    </w:sdtPr>
    <w:sdtEndPr/>
    <w:sdtContent>
      <w:p w14:paraId="57BF6D1E" w14:textId="1003A90F" w:rsidR="00AE00A9" w:rsidRDefault="00AE00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62F6" w:rsidRPr="001C62F6">
          <w:rPr>
            <w:noProof/>
            <w:lang w:val="ja-JP"/>
          </w:rPr>
          <w:t>29</w:t>
        </w:r>
        <w:r>
          <w:fldChar w:fldCharType="end"/>
        </w:r>
      </w:p>
    </w:sdtContent>
  </w:sdt>
  <w:p w14:paraId="7A169505" w14:textId="77777777" w:rsidR="00AE00A9" w:rsidRDefault="00AE00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5B84B" w14:textId="77777777" w:rsidR="0057236C" w:rsidRDefault="0057236C" w:rsidP="007F3475">
      <w:r>
        <w:separator/>
      </w:r>
    </w:p>
  </w:footnote>
  <w:footnote w:type="continuationSeparator" w:id="0">
    <w:p w14:paraId="438BD7B8" w14:textId="77777777" w:rsidR="0057236C" w:rsidRDefault="0057236C" w:rsidP="007F34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9501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D9CDDB" w14:textId="35F10661" w:rsidR="00AE00A9" w:rsidRDefault="00AE00A9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2F6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76248B7D" w14:textId="77777777" w:rsidR="00AE00A9" w:rsidRDefault="00AE00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546E7"/>
    <w:multiLevelType w:val="hybridMultilevel"/>
    <w:tmpl w:val="D456A0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D61AC"/>
    <w:multiLevelType w:val="hybridMultilevel"/>
    <w:tmpl w:val="D8F6EAC2"/>
    <w:lvl w:ilvl="0" w:tplc="AD0085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F35379"/>
    <w:multiLevelType w:val="hybridMultilevel"/>
    <w:tmpl w:val="AE822F0C"/>
    <w:lvl w:ilvl="0" w:tplc="C9B4BA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1CC5592"/>
    <w:multiLevelType w:val="hybridMultilevel"/>
    <w:tmpl w:val="65889E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C9438E"/>
    <w:multiLevelType w:val="hybridMultilevel"/>
    <w:tmpl w:val="BEA077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677E4"/>
    <w:multiLevelType w:val="multilevel"/>
    <w:tmpl w:val="69A67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3AD152E"/>
    <w:multiLevelType w:val="hybridMultilevel"/>
    <w:tmpl w:val="89981864"/>
    <w:lvl w:ilvl="0" w:tplc="E8EEAE98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2104045 Sato-san Qual Life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255&lt;/FirstLineIndent&gt;&lt;HangingIndent&gt;679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4048"/>
    <w:rsid w:val="00000834"/>
    <w:rsid w:val="0000290F"/>
    <w:rsid w:val="000076B2"/>
    <w:rsid w:val="00010D4E"/>
    <w:rsid w:val="0001385D"/>
    <w:rsid w:val="00020A37"/>
    <w:rsid w:val="00021677"/>
    <w:rsid w:val="0002262D"/>
    <w:rsid w:val="00026FD3"/>
    <w:rsid w:val="00030F8C"/>
    <w:rsid w:val="00035556"/>
    <w:rsid w:val="00044C06"/>
    <w:rsid w:val="00045BB4"/>
    <w:rsid w:val="00051388"/>
    <w:rsid w:val="00053F73"/>
    <w:rsid w:val="00055EE2"/>
    <w:rsid w:val="00056CDF"/>
    <w:rsid w:val="00061107"/>
    <w:rsid w:val="000621FF"/>
    <w:rsid w:val="000671DB"/>
    <w:rsid w:val="00072DA3"/>
    <w:rsid w:val="000752E2"/>
    <w:rsid w:val="00076335"/>
    <w:rsid w:val="00081442"/>
    <w:rsid w:val="00084E5E"/>
    <w:rsid w:val="00086A26"/>
    <w:rsid w:val="0009378E"/>
    <w:rsid w:val="00095BDD"/>
    <w:rsid w:val="00097E84"/>
    <w:rsid w:val="000A0724"/>
    <w:rsid w:val="000A1460"/>
    <w:rsid w:val="000A32AA"/>
    <w:rsid w:val="000A530F"/>
    <w:rsid w:val="000A5DAF"/>
    <w:rsid w:val="000A70DF"/>
    <w:rsid w:val="000B1285"/>
    <w:rsid w:val="000B2EF3"/>
    <w:rsid w:val="000B35D7"/>
    <w:rsid w:val="000C02F4"/>
    <w:rsid w:val="000C3196"/>
    <w:rsid w:val="000D00BB"/>
    <w:rsid w:val="000D0902"/>
    <w:rsid w:val="000D0F25"/>
    <w:rsid w:val="000E3A52"/>
    <w:rsid w:val="000E6B29"/>
    <w:rsid w:val="000E6BFD"/>
    <w:rsid w:val="000E6F71"/>
    <w:rsid w:val="000F03F0"/>
    <w:rsid w:val="000F2EC0"/>
    <w:rsid w:val="000F601D"/>
    <w:rsid w:val="000F7E72"/>
    <w:rsid w:val="001009C6"/>
    <w:rsid w:val="00101CB6"/>
    <w:rsid w:val="001020D3"/>
    <w:rsid w:val="00104681"/>
    <w:rsid w:val="001065FE"/>
    <w:rsid w:val="00107B5C"/>
    <w:rsid w:val="00107CA6"/>
    <w:rsid w:val="00112119"/>
    <w:rsid w:val="00112942"/>
    <w:rsid w:val="001255F9"/>
    <w:rsid w:val="00130D1E"/>
    <w:rsid w:val="00130D5B"/>
    <w:rsid w:val="00130F22"/>
    <w:rsid w:val="00133299"/>
    <w:rsid w:val="001416E1"/>
    <w:rsid w:val="00143209"/>
    <w:rsid w:val="001446BD"/>
    <w:rsid w:val="001450CA"/>
    <w:rsid w:val="0014688B"/>
    <w:rsid w:val="00147804"/>
    <w:rsid w:val="00147A29"/>
    <w:rsid w:val="0015262B"/>
    <w:rsid w:val="00153DF0"/>
    <w:rsid w:val="0016176D"/>
    <w:rsid w:val="00167ADE"/>
    <w:rsid w:val="0017031A"/>
    <w:rsid w:val="00177ED3"/>
    <w:rsid w:val="00182652"/>
    <w:rsid w:val="00183710"/>
    <w:rsid w:val="00183E93"/>
    <w:rsid w:val="00186A18"/>
    <w:rsid w:val="00186D81"/>
    <w:rsid w:val="001928C4"/>
    <w:rsid w:val="00192F45"/>
    <w:rsid w:val="001A4FF2"/>
    <w:rsid w:val="001A5B93"/>
    <w:rsid w:val="001B1BF8"/>
    <w:rsid w:val="001B3022"/>
    <w:rsid w:val="001B3DE2"/>
    <w:rsid w:val="001B6C75"/>
    <w:rsid w:val="001C3700"/>
    <w:rsid w:val="001C3ED3"/>
    <w:rsid w:val="001C3EFE"/>
    <w:rsid w:val="001C62F6"/>
    <w:rsid w:val="001C7FC5"/>
    <w:rsid w:val="001D43E8"/>
    <w:rsid w:val="001D5C12"/>
    <w:rsid w:val="001E0D68"/>
    <w:rsid w:val="001E22BA"/>
    <w:rsid w:val="001E3FC0"/>
    <w:rsid w:val="001F09B3"/>
    <w:rsid w:val="001F188C"/>
    <w:rsid w:val="001F3582"/>
    <w:rsid w:val="001F397B"/>
    <w:rsid w:val="001F423A"/>
    <w:rsid w:val="001F440B"/>
    <w:rsid w:val="001F72D2"/>
    <w:rsid w:val="002026AB"/>
    <w:rsid w:val="002042C2"/>
    <w:rsid w:val="002170F4"/>
    <w:rsid w:val="00223DEF"/>
    <w:rsid w:val="002330BC"/>
    <w:rsid w:val="002342B2"/>
    <w:rsid w:val="00234DE4"/>
    <w:rsid w:val="00234F0C"/>
    <w:rsid w:val="00236768"/>
    <w:rsid w:val="00244863"/>
    <w:rsid w:val="0024660C"/>
    <w:rsid w:val="002467E0"/>
    <w:rsid w:val="002468EC"/>
    <w:rsid w:val="00251AEE"/>
    <w:rsid w:val="00252F45"/>
    <w:rsid w:val="0025761D"/>
    <w:rsid w:val="00265BA5"/>
    <w:rsid w:val="0027049D"/>
    <w:rsid w:val="00275BDD"/>
    <w:rsid w:val="0028153D"/>
    <w:rsid w:val="0028160A"/>
    <w:rsid w:val="0028367B"/>
    <w:rsid w:val="00283EA5"/>
    <w:rsid w:val="002901DE"/>
    <w:rsid w:val="002923ED"/>
    <w:rsid w:val="00293B92"/>
    <w:rsid w:val="00296532"/>
    <w:rsid w:val="002A0295"/>
    <w:rsid w:val="002A7F81"/>
    <w:rsid w:val="002B6577"/>
    <w:rsid w:val="002B6768"/>
    <w:rsid w:val="002B7A8B"/>
    <w:rsid w:val="002C3660"/>
    <w:rsid w:val="002D1E97"/>
    <w:rsid w:val="002D22DC"/>
    <w:rsid w:val="002D371D"/>
    <w:rsid w:val="002D4492"/>
    <w:rsid w:val="002D5009"/>
    <w:rsid w:val="002D789B"/>
    <w:rsid w:val="002E3F1F"/>
    <w:rsid w:val="002E6835"/>
    <w:rsid w:val="002E6CA4"/>
    <w:rsid w:val="002E7C4E"/>
    <w:rsid w:val="002F0063"/>
    <w:rsid w:val="002F0722"/>
    <w:rsid w:val="002F623C"/>
    <w:rsid w:val="002F668A"/>
    <w:rsid w:val="002F68A6"/>
    <w:rsid w:val="002F6B21"/>
    <w:rsid w:val="002F6F74"/>
    <w:rsid w:val="003019D5"/>
    <w:rsid w:val="0030433E"/>
    <w:rsid w:val="003048AF"/>
    <w:rsid w:val="00310CBA"/>
    <w:rsid w:val="0031712C"/>
    <w:rsid w:val="00321090"/>
    <w:rsid w:val="00322D90"/>
    <w:rsid w:val="00326F5B"/>
    <w:rsid w:val="003333D0"/>
    <w:rsid w:val="00337333"/>
    <w:rsid w:val="003449C6"/>
    <w:rsid w:val="00352FE5"/>
    <w:rsid w:val="00355BAE"/>
    <w:rsid w:val="00356BF5"/>
    <w:rsid w:val="0036202E"/>
    <w:rsid w:val="00363793"/>
    <w:rsid w:val="00365ECA"/>
    <w:rsid w:val="00371100"/>
    <w:rsid w:val="00371699"/>
    <w:rsid w:val="003718D1"/>
    <w:rsid w:val="00377639"/>
    <w:rsid w:val="00380074"/>
    <w:rsid w:val="00381EB3"/>
    <w:rsid w:val="0039129F"/>
    <w:rsid w:val="00395CCA"/>
    <w:rsid w:val="00397E72"/>
    <w:rsid w:val="003A1CCE"/>
    <w:rsid w:val="003A24FD"/>
    <w:rsid w:val="003A75ED"/>
    <w:rsid w:val="003B6691"/>
    <w:rsid w:val="003C039D"/>
    <w:rsid w:val="003C3405"/>
    <w:rsid w:val="003C4C47"/>
    <w:rsid w:val="003C544B"/>
    <w:rsid w:val="003C5E57"/>
    <w:rsid w:val="003D1A71"/>
    <w:rsid w:val="003D20B7"/>
    <w:rsid w:val="003D2960"/>
    <w:rsid w:val="003D2C0B"/>
    <w:rsid w:val="003D3978"/>
    <w:rsid w:val="003E6FE4"/>
    <w:rsid w:val="003E74D9"/>
    <w:rsid w:val="003F09E3"/>
    <w:rsid w:val="003F1408"/>
    <w:rsid w:val="003F1AA7"/>
    <w:rsid w:val="003F389B"/>
    <w:rsid w:val="003F5C30"/>
    <w:rsid w:val="004004AB"/>
    <w:rsid w:val="0040135A"/>
    <w:rsid w:val="00401680"/>
    <w:rsid w:val="004018E4"/>
    <w:rsid w:val="00401C87"/>
    <w:rsid w:val="00403012"/>
    <w:rsid w:val="004051F4"/>
    <w:rsid w:val="00405E4F"/>
    <w:rsid w:val="00406826"/>
    <w:rsid w:val="0040690A"/>
    <w:rsid w:val="004115B9"/>
    <w:rsid w:val="00411F59"/>
    <w:rsid w:val="00415762"/>
    <w:rsid w:val="004178F3"/>
    <w:rsid w:val="00417FCC"/>
    <w:rsid w:val="00420270"/>
    <w:rsid w:val="00420B02"/>
    <w:rsid w:val="0042273A"/>
    <w:rsid w:val="00423C94"/>
    <w:rsid w:val="00424FA0"/>
    <w:rsid w:val="00430B01"/>
    <w:rsid w:val="004346A2"/>
    <w:rsid w:val="004367D8"/>
    <w:rsid w:val="00437392"/>
    <w:rsid w:val="004376E8"/>
    <w:rsid w:val="00443246"/>
    <w:rsid w:val="00444BD4"/>
    <w:rsid w:val="00446020"/>
    <w:rsid w:val="004461E8"/>
    <w:rsid w:val="00446AD7"/>
    <w:rsid w:val="00447CC8"/>
    <w:rsid w:val="00456418"/>
    <w:rsid w:val="00457A7E"/>
    <w:rsid w:val="00460284"/>
    <w:rsid w:val="00461026"/>
    <w:rsid w:val="00462377"/>
    <w:rsid w:val="00462A02"/>
    <w:rsid w:val="00464C00"/>
    <w:rsid w:val="00470F09"/>
    <w:rsid w:val="00471E73"/>
    <w:rsid w:val="00475B4B"/>
    <w:rsid w:val="00476BDB"/>
    <w:rsid w:val="00477AAB"/>
    <w:rsid w:val="0048031D"/>
    <w:rsid w:val="00482AA5"/>
    <w:rsid w:val="004834F8"/>
    <w:rsid w:val="0048719A"/>
    <w:rsid w:val="004902B6"/>
    <w:rsid w:val="00493A9E"/>
    <w:rsid w:val="004A1A3D"/>
    <w:rsid w:val="004A3390"/>
    <w:rsid w:val="004A6A0F"/>
    <w:rsid w:val="004B00F2"/>
    <w:rsid w:val="004B0D6B"/>
    <w:rsid w:val="004B23B7"/>
    <w:rsid w:val="004B2513"/>
    <w:rsid w:val="004B43BE"/>
    <w:rsid w:val="004B6266"/>
    <w:rsid w:val="004B710B"/>
    <w:rsid w:val="004C3C7F"/>
    <w:rsid w:val="004D2107"/>
    <w:rsid w:val="004D43DE"/>
    <w:rsid w:val="004D6C77"/>
    <w:rsid w:val="004D6CB3"/>
    <w:rsid w:val="004E6162"/>
    <w:rsid w:val="004E71B7"/>
    <w:rsid w:val="004E7A02"/>
    <w:rsid w:val="004F302C"/>
    <w:rsid w:val="00500733"/>
    <w:rsid w:val="00503201"/>
    <w:rsid w:val="00503CE9"/>
    <w:rsid w:val="00503EC9"/>
    <w:rsid w:val="0050668E"/>
    <w:rsid w:val="00507B92"/>
    <w:rsid w:val="005107E0"/>
    <w:rsid w:val="00511D0F"/>
    <w:rsid w:val="00520DB5"/>
    <w:rsid w:val="00522712"/>
    <w:rsid w:val="00525241"/>
    <w:rsid w:val="005254AA"/>
    <w:rsid w:val="00525A08"/>
    <w:rsid w:val="00526DE3"/>
    <w:rsid w:val="0052706F"/>
    <w:rsid w:val="00531BB6"/>
    <w:rsid w:val="00533C27"/>
    <w:rsid w:val="00535306"/>
    <w:rsid w:val="00536771"/>
    <w:rsid w:val="00540E5A"/>
    <w:rsid w:val="00544B7A"/>
    <w:rsid w:val="005451BC"/>
    <w:rsid w:val="0054611F"/>
    <w:rsid w:val="00551850"/>
    <w:rsid w:val="00552F81"/>
    <w:rsid w:val="00555030"/>
    <w:rsid w:val="00555D66"/>
    <w:rsid w:val="005565E9"/>
    <w:rsid w:val="00557A20"/>
    <w:rsid w:val="00557F11"/>
    <w:rsid w:val="005633DF"/>
    <w:rsid w:val="0057236C"/>
    <w:rsid w:val="0057415C"/>
    <w:rsid w:val="00575CCD"/>
    <w:rsid w:val="0058294F"/>
    <w:rsid w:val="005830B2"/>
    <w:rsid w:val="00583D3B"/>
    <w:rsid w:val="00584768"/>
    <w:rsid w:val="00591578"/>
    <w:rsid w:val="00593CF9"/>
    <w:rsid w:val="00594944"/>
    <w:rsid w:val="00594E51"/>
    <w:rsid w:val="00595484"/>
    <w:rsid w:val="0059566E"/>
    <w:rsid w:val="0059608F"/>
    <w:rsid w:val="005978B0"/>
    <w:rsid w:val="00597C6E"/>
    <w:rsid w:val="005A3466"/>
    <w:rsid w:val="005B0480"/>
    <w:rsid w:val="005B20B9"/>
    <w:rsid w:val="005B3B53"/>
    <w:rsid w:val="005B6132"/>
    <w:rsid w:val="005B7655"/>
    <w:rsid w:val="005C6870"/>
    <w:rsid w:val="005C77A0"/>
    <w:rsid w:val="005D0FC4"/>
    <w:rsid w:val="005D3210"/>
    <w:rsid w:val="005D48B4"/>
    <w:rsid w:val="005E0D4E"/>
    <w:rsid w:val="005E0FE5"/>
    <w:rsid w:val="005E29B7"/>
    <w:rsid w:val="005E60CD"/>
    <w:rsid w:val="005F1B22"/>
    <w:rsid w:val="005F1ED4"/>
    <w:rsid w:val="005F5352"/>
    <w:rsid w:val="005F6E6A"/>
    <w:rsid w:val="005F7075"/>
    <w:rsid w:val="005F7949"/>
    <w:rsid w:val="00602748"/>
    <w:rsid w:val="006029D9"/>
    <w:rsid w:val="00602CD8"/>
    <w:rsid w:val="006045E6"/>
    <w:rsid w:val="006054BD"/>
    <w:rsid w:val="00605866"/>
    <w:rsid w:val="00610A17"/>
    <w:rsid w:val="00612D00"/>
    <w:rsid w:val="00614CA8"/>
    <w:rsid w:val="006158BC"/>
    <w:rsid w:val="00621F0D"/>
    <w:rsid w:val="00623A9C"/>
    <w:rsid w:val="00624B01"/>
    <w:rsid w:val="00631E53"/>
    <w:rsid w:val="00635818"/>
    <w:rsid w:val="00641AAC"/>
    <w:rsid w:val="00641F8E"/>
    <w:rsid w:val="0064226A"/>
    <w:rsid w:val="00642D9D"/>
    <w:rsid w:val="006456B9"/>
    <w:rsid w:val="0064658C"/>
    <w:rsid w:val="00652ED5"/>
    <w:rsid w:val="00653378"/>
    <w:rsid w:val="00657910"/>
    <w:rsid w:val="00660E77"/>
    <w:rsid w:val="00663558"/>
    <w:rsid w:val="006672F5"/>
    <w:rsid w:val="006758D6"/>
    <w:rsid w:val="0067673E"/>
    <w:rsid w:val="00681E30"/>
    <w:rsid w:val="00681EBB"/>
    <w:rsid w:val="0068602E"/>
    <w:rsid w:val="00690C72"/>
    <w:rsid w:val="00691A07"/>
    <w:rsid w:val="00695CC9"/>
    <w:rsid w:val="00696F2C"/>
    <w:rsid w:val="00697927"/>
    <w:rsid w:val="006A1FC1"/>
    <w:rsid w:val="006A3E95"/>
    <w:rsid w:val="006A63FC"/>
    <w:rsid w:val="006A73D9"/>
    <w:rsid w:val="006B120C"/>
    <w:rsid w:val="006C07F7"/>
    <w:rsid w:val="006C125B"/>
    <w:rsid w:val="006C35BF"/>
    <w:rsid w:val="006C3AE2"/>
    <w:rsid w:val="006C421B"/>
    <w:rsid w:val="006C62A2"/>
    <w:rsid w:val="006D1C07"/>
    <w:rsid w:val="006D2995"/>
    <w:rsid w:val="006D4E03"/>
    <w:rsid w:val="006D521E"/>
    <w:rsid w:val="006D6245"/>
    <w:rsid w:val="006D6562"/>
    <w:rsid w:val="006D7C55"/>
    <w:rsid w:val="006D7F8A"/>
    <w:rsid w:val="006E2877"/>
    <w:rsid w:val="006E30EB"/>
    <w:rsid w:val="006E425C"/>
    <w:rsid w:val="006E4EA3"/>
    <w:rsid w:val="006E4F12"/>
    <w:rsid w:val="006E615F"/>
    <w:rsid w:val="006E62D6"/>
    <w:rsid w:val="006F3F73"/>
    <w:rsid w:val="00700D5E"/>
    <w:rsid w:val="00701AC4"/>
    <w:rsid w:val="00703D96"/>
    <w:rsid w:val="007139A2"/>
    <w:rsid w:val="00714DFB"/>
    <w:rsid w:val="00715579"/>
    <w:rsid w:val="0071598C"/>
    <w:rsid w:val="00724444"/>
    <w:rsid w:val="00724C2E"/>
    <w:rsid w:val="007338D8"/>
    <w:rsid w:val="00735296"/>
    <w:rsid w:val="00735F94"/>
    <w:rsid w:val="00740143"/>
    <w:rsid w:val="00743E93"/>
    <w:rsid w:val="00743EB4"/>
    <w:rsid w:val="0074745E"/>
    <w:rsid w:val="00747A87"/>
    <w:rsid w:val="00751A12"/>
    <w:rsid w:val="0075393C"/>
    <w:rsid w:val="0075501D"/>
    <w:rsid w:val="007557B8"/>
    <w:rsid w:val="00757EE8"/>
    <w:rsid w:val="00763B3F"/>
    <w:rsid w:val="0076683E"/>
    <w:rsid w:val="00766B80"/>
    <w:rsid w:val="0077532F"/>
    <w:rsid w:val="007754D3"/>
    <w:rsid w:val="007759C0"/>
    <w:rsid w:val="00776216"/>
    <w:rsid w:val="00776A91"/>
    <w:rsid w:val="00776BF9"/>
    <w:rsid w:val="00777BCE"/>
    <w:rsid w:val="00785555"/>
    <w:rsid w:val="00786A7C"/>
    <w:rsid w:val="00787366"/>
    <w:rsid w:val="007916C0"/>
    <w:rsid w:val="00792437"/>
    <w:rsid w:val="00794F5D"/>
    <w:rsid w:val="00795EF4"/>
    <w:rsid w:val="00797238"/>
    <w:rsid w:val="007A12FC"/>
    <w:rsid w:val="007A1A02"/>
    <w:rsid w:val="007A5500"/>
    <w:rsid w:val="007B02BA"/>
    <w:rsid w:val="007B1AA0"/>
    <w:rsid w:val="007B1C06"/>
    <w:rsid w:val="007B21E2"/>
    <w:rsid w:val="007B3069"/>
    <w:rsid w:val="007B320E"/>
    <w:rsid w:val="007C0D51"/>
    <w:rsid w:val="007C72FA"/>
    <w:rsid w:val="007D233E"/>
    <w:rsid w:val="007D4248"/>
    <w:rsid w:val="007D671A"/>
    <w:rsid w:val="007E0932"/>
    <w:rsid w:val="007E3E1C"/>
    <w:rsid w:val="007E4BA0"/>
    <w:rsid w:val="007E5171"/>
    <w:rsid w:val="007E5372"/>
    <w:rsid w:val="007E54E0"/>
    <w:rsid w:val="007F1771"/>
    <w:rsid w:val="007F2408"/>
    <w:rsid w:val="007F2CB1"/>
    <w:rsid w:val="007F3475"/>
    <w:rsid w:val="008004FD"/>
    <w:rsid w:val="008008D3"/>
    <w:rsid w:val="008027BC"/>
    <w:rsid w:val="008056D2"/>
    <w:rsid w:val="0080761D"/>
    <w:rsid w:val="0081045B"/>
    <w:rsid w:val="00820943"/>
    <w:rsid w:val="00821C70"/>
    <w:rsid w:val="0082210E"/>
    <w:rsid w:val="00831666"/>
    <w:rsid w:val="00833FAC"/>
    <w:rsid w:val="008364C8"/>
    <w:rsid w:val="00837438"/>
    <w:rsid w:val="0084040E"/>
    <w:rsid w:val="00843321"/>
    <w:rsid w:val="008442C4"/>
    <w:rsid w:val="00847097"/>
    <w:rsid w:val="0085396C"/>
    <w:rsid w:val="00855B70"/>
    <w:rsid w:val="008601E8"/>
    <w:rsid w:val="00861C0B"/>
    <w:rsid w:val="008644E3"/>
    <w:rsid w:val="00866195"/>
    <w:rsid w:val="00870CBC"/>
    <w:rsid w:val="00873951"/>
    <w:rsid w:val="00874B9D"/>
    <w:rsid w:val="00876989"/>
    <w:rsid w:val="00880BC4"/>
    <w:rsid w:val="00881A64"/>
    <w:rsid w:val="0088205E"/>
    <w:rsid w:val="00886486"/>
    <w:rsid w:val="0088754A"/>
    <w:rsid w:val="00887D9D"/>
    <w:rsid w:val="008A252F"/>
    <w:rsid w:val="008A3386"/>
    <w:rsid w:val="008A3B09"/>
    <w:rsid w:val="008A541D"/>
    <w:rsid w:val="008A624B"/>
    <w:rsid w:val="008B56DF"/>
    <w:rsid w:val="008B5C75"/>
    <w:rsid w:val="008B6749"/>
    <w:rsid w:val="008C1602"/>
    <w:rsid w:val="008C609C"/>
    <w:rsid w:val="008D1F78"/>
    <w:rsid w:val="008D2EB4"/>
    <w:rsid w:val="008D3C50"/>
    <w:rsid w:val="008D501C"/>
    <w:rsid w:val="008D77FC"/>
    <w:rsid w:val="008E1016"/>
    <w:rsid w:val="008E28BA"/>
    <w:rsid w:val="008E3D53"/>
    <w:rsid w:val="008E444E"/>
    <w:rsid w:val="008E4E03"/>
    <w:rsid w:val="008E4FF8"/>
    <w:rsid w:val="008E5F6D"/>
    <w:rsid w:val="008E6245"/>
    <w:rsid w:val="008F0B08"/>
    <w:rsid w:val="008F4CE3"/>
    <w:rsid w:val="008F5F97"/>
    <w:rsid w:val="008F7770"/>
    <w:rsid w:val="0090126F"/>
    <w:rsid w:val="009029B8"/>
    <w:rsid w:val="00902C0B"/>
    <w:rsid w:val="009051E5"/>
    <w:rsid w:val="009064A9"/>
    <w:rsid w:val="00906AB9"/>
    <w:rsid w:val="00906D4A"/>
    <w:rsid w:val="009100EC"/>
    <w:rsid w:val="00913A0C"/>
    <w:rsid w:val="00913D96"/>
    <w:rsid w:val="00914169"/>
    <w:rsid w:val="00914A7F"/>
    <w:rsid w:val="00922262"/>
    <w:rsid w:val="009225DB"/>
    <w:rsid w:val="00923733"/>
    <w:rsid w:val="00923A22"/>
    <w:rsid w:val="009271D2"/>
    <w:rsid w:val="0093204B"/>
    <w:rsid w:val="009362DD"/>
    <w:rsid w:val="0093733E"/>
    <w:rsid w:val="009400C9"/>
    <w:rsid w:val="009450E4"/>
    <w:rsid w:val="0094545C"/>
    <w:rsid w:val="00955280"/>
    <w:rsid w:val="009552A3"/>
    <w:rsid w:val="00956073"/>
    <w:rsid w:val="009625B8"/>
    <w:rsid w:val="00963138"/>
    <w:rsid w:val="009667B2"/>
    <w:rsid w:val="009678E5"/>
    <w:rsid w:val="0097049F"/>
    <w:rsid w:val="009716DA"/>
    <w:rsid w:val="00973C4E"/>
    <w:rsid w:val="00974968"/>
    <w:rsid w:val="00982A26"/>
    <w:rsid w:val="009922DF"/>
    <w:rsid w:val="009A02DE"/>
    <w:rsid w:val="009A1731"/>
    <w:rsid w:val="009A1D2E"/>
    <w:rsid w:val="009A2FCD"/>
    <w:rsid w:val="009A5017"/>
    <w:rsid w:val="009A5DE7"/>
    <w:rsid w:val="009A74C1"/>
    <w:rsid w:val="009B04E3"/>
    <w:rsid w:val="009B0792"/>
    <w:rsid w:val="009B29D0"/>
    <w:rsid w:val="009B3492"/>
    <w:rsid w:val="009B39F2"/>
    <w:rsid w:val="009B7F92"/>
    <w:rsid w:val="009C18F6"/>
    <w:rsid w:val="009C3A9A"/>
    <w:rsid w:val="009C555A"/>
    <w:rsid w:val="009C584E"/>
    <w:rsid w:val="009C5AD8"/>
    <w:rsid w:val="009D162E"/>
    <w:rsid w:val="009D705E"/>
    <w:rsid w:val="009E1247"/>
    <w:rsid w:val="009E2B4D"/>
    <w:rsid w:val="009E2D68"/>
    <w:rsid w:val="009E4754"/>
    <w:rsid w:val="009E5CC0"/>
    <w:rsid w:val="009E5FA2"/>
    <w:rsid w:val="009E690A"/>
    <w:rsid w:val="009E7490"/>
    <w:rsid w:val="009F161D"/>
    <w:rsid w:val="009F35B9"/>
    <w:rsid w:val="009F42A2"/>
    <w:rsid w:val="009F5979"/>
    <w:rsid w:val="00A006DF"/>
    <w:rsid w:val="00A02E0D"/>
    <w:rsid w:val="00A04A8F"/>
    <w:rsid w:val="00A04F90"/>
    <w:rsid w:val="00A05692"/>
    <w:rsid w:val="00A06550"/>
    <w:rsid w:val="00A119E8"/>
    <w:rsid w:val="00A132B2"/>
    <w:rsid w:val="00A14A10"/>
    <w:rsid w:val="00A1500D"/>
    <w:rsid w:val="00A15047"/>
    <w:rsid w:val="00A21457"/>
    <w:rsid w:val="00A2182A"/>
    <w:rsid w:val="00A22898"/>
    <w:rsid w:val="00A3312B"/>
    <w:rsid w:val="00A3316F"/>
    <w:rsid w:val="00A33F65"/>
    <w:rsid w:val="00A344E6"/>
    <w:rsid w:val="00A345F5"/>
    <w:rsid w:val="00A36845"/>
    <w:rsid w:val="00A457EB"/>
    <w:rsid w:val="00A461C3"/>
    <w:rsid w:val="00A46B3C"/>
    <w:rsid w:val="00A47113"/>
    <w:rsid w:val="00A476BC"/>
    <w:rsid w:val="00A52B03"/>
    <w:rsid w:val="00A546B5"/>
    <w:rsid w:val="00A55C9E"/>
    <w:rsid w:val="00A5654A"/>
    <w:rsid w:val="00A57346"/>
    <w:rsid w:val="00A61F19"/>
    <w:rsid w:val="00A67039"/>
    <w:rsid w:val="00A7033E"/>
    <w:rsid w:val="00A70E95"/>
    <w:rsid w:val="00A71A26"/>
    <w:rsid w:val="00A729D4"/>
    <w:rsid w:val="00A749AE"/>
    <w:rsid w:val="00A754E9"/>
    <w:rsid w:val="00A76E7B"/>
    <w:rsid w:val="00A81C7E"/>
    <w:rsid w:val="00A825EC"/>
    <w:rsid w:val="00A82757"/>
    <w:rsid w:val="00A8635E"/>
    <w:rsid w:val="00A86BC7"/>
    <w:rsid w:val="00A900CF"/>
    <w:rsid w:val="00A9024E"/>
    <w:rsid w:val="00A903EA"/>
    <w:rsid w:val="00A90A96"/>
    <w:rsid w:val="00A91E6D"/>
    <w:rsid w:val="00A93DE4"/>
    <w:rsid w:val="00A944E0"/>
    <w:rsid w:val="00AA2B98"/>
    <w:rsid w:val="00AA4624"/>
    <w:rsid w:val="00AA6F58"/>
    <w:rsid w:val="00AB03EB"/>
    <w:rsid w:val="00AB244A"/>
    <w:rsid w:val="00AB6808"/>
    <w:rsid w:val="00AB74F9"/>
    <w:rsid w:val="00AC2283"/>
    <w:rsid w:val="00AC2B5A"/>
    <w:rsid w:val="00AC657A"/>
    <w:rsid w:val="00AD06F5"/>
    <w:rsid w:val="00AD2F23"/>
    <w:rsid w:val="00AD52BF"/>
    <w:rsid w:val="00AD6B77"/>
    <w:rsid w:val="00AD71CE"/>
    <w:rsid w:val="00AD736E"/>
    <w:rsid w:val="00AE00A9"/>
    <w:rsid w:val="00AE0F8C"/>
    <w:rsid w:val="00AE12E4"/>
    <w:rsid w:val="00AE2B10"/>
    <w:rsid w:val="00AE3534"/>
    <w:rsid w:val="00AE6801"/>
    <w:rsid w:val="00AF4C88"/>
    <w:rsid w:val="00AF625B"/>
    <w:rsid w:val="00AF6879"/>
    <w:rsid w:val="00B05225"/>
    <w:rsid w:val="00B1092D"/>
    <w:rsid w:val="00B10B14"/>
    <w:rsid w:val="00B11395"/>
    <w:rsid w:val="00B116AD"/>
    <w:rsid w:val="00B13DF7"/>
    <w:rsid w:val="00B15BFC"/>
    <w:rsid w:val="00B175C1"/>
    <w:rsid w:val="00B1784E"/>
    <w:rsid w:val="00B215A3"/>
    <w:rsid w:val="00B22803"/>
    <w:rsid w:val="00B24501"/>
    <w:rsid w:val="00B25B53"/>
    <w:rsid w:val="00B26132"/>
    <w:rsid w:val="00B2792A"/>
    <w:rsid w:val="00B3028F"/>
    <w:rsid w:val="00B306DA"/>
    <w:rsid w:val="00B33F20"/>
    <w:rsid w:val="00B40680"/>
    <w:rsid w:val="00B40E40"/>
    <w:rsid w:val="00B421EB"/>
    <w:rsid w:val="00B445F1"/>
    <w:rsid w:val="00B46F0E"/>
    <w:rsid w:val="00B51773"/>
    <w:rsid w:val="00B53264"/>
    <w:rsid w:val="00B64048"/>
    <w:rsid w:val="00B64400"/>
    <w:rsid w:val="00B672E9"/>
    <w:rsid w:val="00B70CA6"/>
    <w:rsid w:val="00B72BC8"/>
    <w:rsid w:val="00B740B6"/>
    <w:rsid w:val="00B76F6E"/>
    <w:rsid w:val="00B80F77"/>
    <w:rsid w:val="00B811A7"/>
    <w:rsid w:val="00B854B3"/>
    <w:rsid w:val="00B8563B"/>
    <w:rsid w:val="00B86A4B"/>
    <w:rsid w:val="00B8744B"/>
    <w:rsid w:val="00B92449"/>
    <w:rsid w:val="00B948E1"/>
    <w:rsid w:val="00B9621E"/>
    <w:rsid w:val="00BA32B9"/>
    <w:rsid w:val="00BB3813"/>
    <w:rsid w:val="00BB6ADB"/>
    <w:rsid w:val="00BC177C"/>
    <w:rsid w:val="00BC220C"/>
    <w:rsid w:val="00BC6218"/>
    <w:rsid w:val="00BC67D7"/>
    <w:rsid w:val="00BD0ABA"/>
    <w:rsid w:val="00BD0BEC"/>
    <w:rsid w:val="00BD2799"/>
    <w:rsid w:val="00BD4667"/>
    <w:rsid w:val="00BD6857"/>
    <w:rsid w:val="00BD6C8C"/>
    <w:rsid w:val="00BE0A25"/>
    <w:rsid w:val="00BE0BBD"/>
    <w:rsid w:val="00BE2292"/>
    <w:rsid w:val="00BF031B"/>
    <w:rsid w:val="00BF1218"/>
    <w:rsid w:val="00BF3501"/>
    <w:rsid w:val="00BF6FC2"/>
    <w:rsid w:val="00BF7EFA"/>
    <w:rsid w:val="00C01D67"/>
    <w:rsid w:val="00C0538E"/>
    <w:rsid w:val="00C128C1"/>
    <w:rsid w:val="00C13CE8"/>
    <w:rsid w:val="00C15A05"/>
    <w:rsid w:val="00C15E4F"/>
    <w:rsid w:val="00C20614"/>
    <w:rsid w:val="00C21952"/>
    <w:rsid w:val="00C27A39"/>
    <w:rsid w:val="00C3364F"/>
    <w:rsid w:val="00C33D2B"/>
    <w:rsid w:val="00C34F48"/>
    <w:rsid w:val="00C366BB"/>
    <w:rsid w:val="00C42A14"/>
    <w:rsid w:val="00C42C5A"/>
    <w:rsid w:val="00C45BCD"/>
    <w:rsid w:val="00C5024A"/>
    <w:rsid w:val="00C51C3C"/>
    <w:rsid w:val="00C54452"/>
    <w:rsid w:val="00C55B7A"/>
    <w:rsid w:val="00C5619B"/>
    <w:rsid w:val="00C563C1"/>
    <w:rsid w:val="00C600A9"/>
    <w:rsid w:val="00C60E33"/>
    <w:rsid w:val="00C62C39"/>
    <w:rsid w:val="00C62EB9"/>
    <w:rsid w:val="00C657F5"/>
    <w:rsid w:val="00C70909"/>
    <w:rsid w:val="00C71020"/>
    <w:rsid w:val="00C7504D"/>
    <w:rsid w:val="00C76EA1"/>
    <w:rsid w:val="00C77943"/>
    <w:rsid w:val="00C80030"/>
    <w:rsid w:val="00C800BB"/>
    <w:rsid w:val="00C8073A"/>
    <w:rsid w:val="00C80A35"/>
    <w:rsid w:val="00C80E87"/>
    <w:rsid w:val="00C85B6C"/>
    <w:rsid w:val="00C90516"/>
    <w:rsid w:val="00C90F93"/>
    <w:rsid w:val="00C97163"/>
    <w:rsid w:val="00CA43CD"/>
    <w:rsid w:val="00CA4B0B"/>
    <w:rsid w:val="00CA7A15"/>
    <w:rsid w:val="00CB062B"/>
    <w:rsid w:val="00CB2D8E"/>
    <w:rsid w:val="00CB420A"/>
    <w:rsid w:val="00CB6636"/>
    <w:rsid w:val="00CC2F70"/>
    <w:rsid w:val="00CC3B5E"/>
    <w:rsid w:val="00CC7331"/>
    <w:rsid w:val="00CC793A"/>
    <w:rsid w:val="00CC7FB4"/>
    <w:rsid w:val="00CD0D27"/>
    <w:rsid w:val="00CD1062"/>
    <w:rsid w:val="00CD21C2"/>
    <w:rsid w:val="00CD3E9C"/>
    <w:rsid w:val="00CE09D6"/>
    <w:rsid w:val="00CE5672"/>
    <w:rsid w:val="00CF15AC"/>
    <w:rsid w:val="00CF4303"/>
    <w:rsid w:val="00CF4353"/>
    <w:rsid w:val="00CF5EEA"/>
    <w:rsid w:val="00D00A8A"/>
    <w:rsid w:val="00D01640"/>
    <w:rsid w:val="00D073E8"/>
    <w:rsid w:val="00D11821"/>
    <w:rsid w:val="00D11826"/>
    <w:rsid w:val="00D13A6B"/>
    <w:rsid w:val="00D14B6F"/>
    <w:rsid w:val="00D1505E"/>
    <w:rsid w:val="00D20CDE"/>
    <w:rsid w:val="00D23D66"/>
    <w:rsid w:val="00D2723A"/>
    <w:rsid w:val="00D276A0"/>
    <w:rsid w:val="00D315FD"/>
    <w:rsid w:val="00D35DCC"/>
    <w:rsid w:val="00D379BA"/>
    <w:rsid w:val="00D4143B"/>
    <w:rsid w:val="00D415D8"/>
    <w:rsid w:val="00D440AB"/>
    <w:rsid w:val="00D45BDF"/>
    <w:rsid w:val="00D51E89"/>
    <w:rsid w:val="00D53BA1"/>
    <w:rsid w:val="00D5557A"/>
    <w:rsid w:val="00D6125A"/>
    <w:rsid w:val="00D61396"/>
    <w:rsid w:val="00D63212"/>
    <w:rsid w:val="00D6787F"/>
    <w:rsid w:val="00D70BC1"/>
    <w:rsid w:val="00D71503"/>
    <w:rsid w:val="00D724DA"/>
    <w:rsid w:val="00D748E7"/>
    <w:rsid w:val="00D76375"/>
    <w:rsid w:val="00D76870"/>
    <w:rsid w:val="00D77077"/>
    <w:rsid w:val="00D80042"/>
    <w:rsid w:val="00D804F7"/>
    <w:rsid w:val="00D837F9"/>
    <w:rsid w:val="00D87406"/>
    <w:rsid w:val="00D90589"/>
    <w:rsid w:val="00D93295"/>
    <w:rsid w:val="00D93916"/>
    <w:rsid w:val="00DA0967"/>
    <w:rsid w:val="00DA111E"/>
    <w:rsid w:val="00DA55BB"/>
    <w:rsid w:val="00DA5640"/>
    <w:rsid w:val="00DA6AD3"/>
    <w:rsid w:val="00DA7019"/>
    <w:rsid w:val="00DB0A40"/>
    <w:rsid w:val="00DB1323"/>
    <w:rsid w:val="00DB16B7"/>
    <w:rsid w:val="00DB6A7E"/>
    <w:rsid w:val="00DB6FF6"/>
    <w:rsid w:val="00DB7451"/>
    <w:rsid w:val="00DC5EB0"/>
    <w:rsid w:val="00DC740E"/>
    <w:rsid w:val="00DC74F4"/>
    <w:rsid w:val="00DD06CA"/>
    <w:rsid w:val="00DD0F23"/>
    <w:rsid w:val="00DD2EAF"/>
    <w:rsid w:val="00DD31C7"/>
    <w:rsid w:val="00DD3ACB"/>
    <w:rsid w:val="00DE0DFD"/>
    <w:rsid w:val="00DE2A67"/>
    <w:rsid w:val="00DE64A8"/>
    <w:rsid w:val="00DE6BF7"/>
    <w:rsid w:val="00DE6D23"/>
    <w:rsid w:val="00DE7240"/>
    <w:rsid w:val="00E008C4"/>
    <w:rsid w:val="00E038A0"/>
    <w:rsid w:val="00E0419C"/>
    <w:rsid w:val="00E05969"/>
    <w:rsid w:val="00E078CD"/>
    <w:rsid w:val="00E12D77"/>
    <w:rsid w:val="00E13C0F"/>
    <w:rsid w:val="00E17599"/>
    <w:rsid w:val="00E17CDD"/>
    <w:rsid w:val="00E214FF"/>
    <w:rsid w:val="00E22CB3"/>
    <w:rsid w:val="00E22EC7"/>
    <w:rsid w:val="00E263A7"/>
    <w:rsid w:val="00E26BA3"/>
    <w:rsid w:val="00E26BDD"/>
    <w:rsid w:val="00E354FC"/>
    <w:rsid w:val="00E3660C"/>
    <w:rsid w:val="00E36A65"/>
    <w:rsid w:val="00E370D9"/>
    <w:rsid w:val="00E40209"/>
    <w:rsid w:val="00E430FE"/>
    <w:rsid w:val="00E50E90"/>
    <w:rsid w:val="00E5175B"/>
    <w:rsid w:val="00E53209"/>
    <w:rsid w:val="00E535D0"/>
    <w:rsid w:val="00E618E6"/>
    <w:rsid w:val="00E619A2"/>
    <w:rsid w:val="00E63648"/>
    <w:rsid w:val="00E63714"/>
    <w:rsid w:val="00E63934"/>
    <w:rsid w:val="00E66A7E"/>
    <w:rsid w:val="00E737BA"/>
    <w:rsid w:val="00E7403D"/>
    <w:rsid w:val="00E75486"/>
    <w:rsid w:val="00E75B86"/>
    <w:rsid w:val="00E76749"/>
    <w:rsid w:val="00E76CA6"/>
    <w:rsid w:val="00E777AC"/>
    <w:rsid w:val="00E8512C"/>
    <w:rsid w:val="00EA2118"/>
    <w:rsid w:val="00EA7881"/>
    <w:rsid w:val="00EB3026"/>
    <w:rsid w:val="00EB30C2"/>
    <w:rsid w:val="00EB611E"/>
    <w:rsid w:val="00EC14E9"/>
    <w:rsid w:val="00EC69A1"/>
    <w:rsid w:val="00ED399A"/>
    <w:rsid w:val="00ED500C"/>
    <w:rsid w:val="00ED5580"/>
    <w:rsid w:val="00ED5933"/>
    <w:rsid w:val="00ED6DCD"/>
    <w:rsid w:val="00ED74B1"/>
    <w:rsid w:val="00EE1881"/>
    <w:rsid w:val="00EE4486"/>
    <w:rsid w:val="00EF18A4"/>
    <w:rsid w:val="00EF2B7A"/>
    <w:rsid w:val="00EF3935"/>
    <w:rsid w:val="00EF4C2C"/>
    <w:rsid w:val="00EF4D2B"/>
    <w:rsid w:val="00EF5044"/>
    <w:rsid w:val="00EF761A"/>
    <w:rsid w:val="00EF7BC6"/>
    <w:rsid w:val="00F00B21"/>
    <w:rsid w:val="00F01C3E"/>
    <w:rsid w:val="00F02AE9"/>
    <w:rsid w:val="00F05870"/>
    <w:rsid w:val="00F06323"/>
    <w:rsid w:val="00F10366"/>
    <w:rsid w:val="00F111F5"/>
    <w:rsid w:val="00F113BE"/>
    <w:rsid w:val="00F116FE"/>
    <w:rsid w:val="00F13201"/>
    <w:rsid w:val="00F13296"/>
    <w:rsid w:val="00F1500F"/>
    <w:rsid w:val="00F221F8"/>
    <w:rsid w:val="00F23B54"/>
    <w:rsid w:val="00F241D5"/>
    <w:rsid w:val="00F24F4C"/>
    <w:rsid w:val="00F3026A"/>
    <w:rsid w:val="00F3239D"/>
    <w:rsid w:val="00F332EA"/>
    <w:rsid w:val="00F364F2"/>
    <w:rsid w:val="00F40228"/>
    <w:rsid w:val="00F42063"/>
    <w:rsid w:val="00F43A17"/>
    <w:rsid w:val="00F45135"/>
    <w:rsid w:val="00F61CAF"/>
    <w:rsid w:val="00F62BF6"/>
    <w:rsid w:val="00F63004"/>
    <w:rsid w:val="00F71EF4"/>
    <w:rsid w:val="00F72267"/>
    <w:rsid w:val="00F80452"/>
    <w:rsid w:val="00F82972"/>
    <w:rsid w:val="00F83817"/>
    <w:rsid w:val="00F83F80"/>
    <w:rsid w:val="00F85D91"/>
    <w:rsid w:val="00F85FAB"/>
    <w:rsid w:val="00F92437"/>
    <w:rsid w:val="00F93DED"/>
    <w:rsid w:val="00F96726"/>
    <w:rsid w:val="00FA2206"/>
    <w:rsid w:val="00FA45F4"/>
    <w:rsid w:val="00FB0B76"/>
    <w:rsid w:val="00FB1199"/>
    <w:rsid w:val="00FB14CF"/>
    <w:rsid w:val="00FB1F11"/>
    <w:rsid w:val="00FB447B"/>
    <w:rsid w:val="00FB543F"/>
    <w:rsid w:val="00FB5E88"/>
    <w:rsid w:val="00FC22AF"/>
    <w:rsid w:val="00FC2E05"/>
    <w:rsid w:val="00FC741E"/>
    <w:rsid w:val="00FD0207"/>
    <w:rsid w:val="00FD0EB5"/>
    <w:rsid w:val="00FD4370"/>
    <w:rsid w:val="00FD548E"/>
    <w:rsid w:val="00FD6C6A"/>
    <w:rsid w:val="00FE0683"/>
    <w:rsid w:val="00FE4139"/>
    <w:rsid w:val="00FE47A3"/>
    <w:rsid w:val="00FE77B2"/>
    <w:rsid w:val="00FE7850"/>
    <w:rsid w:val="00FF15B9"/>
    <w:rsid w:val="00FF4373"/>
    <w:rsid w:val="00FF4BE0"/>
    <w:rsid w:val="00FF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93059D"/>
  <w15:docId w15:val="{7A66E1A3-CF14-4D48-9D64-152FA944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4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3475"/>
  </w:style>
  <w:style w:type="paragraph" w:styleId="a5">
    <w:name w:val="footer"/>
    <w:basedOn w:val="a"/>
    <w:link w:val="a6"/>
    <w:uiPriority w:val="99"/>
    <w:unhideWhenUsed/>
    <w:rsid w:val="007F34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3475"/>
  </w:style>
  <w:style w:type="paragraph" w:styleId="a7">
    <w:name w:val="List Paragraph"/>
    <w:basedOn w:val="a"/>
    <w:uiPriority w:val="34"/>
    <w:qFormat/>
    <w:rsid w:val="007F3475"/>
    <w:pPr>
      <w:ind w:leftChars="400" w:left="840"/>
    </w:pPr>
  </w:style>
  <w:style w:type="character" w:styleId="a8">
    <w:name w:val="Hyperlink"/>
    <w:basedOn w:val="a0"/>
    <w:uiPriority w:val="99"/>
    <w:unhideWhenUsed/>
    <w:rsid w:val="004B43B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B43BE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E038A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038A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E038A0"/>
  </w:style>
  <w:style w:type="paragraph" w:styleId="ac">
    <w:name w:val="Balloon Text"/>
    <w:basedOn w:val="a"/>
    <w:link w:val="ad"/>
    <w:uiPriority w:val="99"/>
    <w:semiHidden/>
    <w:unhideWhenUsed/>
    <w:rsid w:val="000F601D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F601D"/>
    <w:rPr>
      <w:rFonts w:ascii="Segoe UI" w:hAnsi="Segoe UI" w:cs="Segoe U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C21952"/>
  </w:style>
  <w:style w:type="paragraph" w:styleId="af">
    <w:name w:val="annotation subject"/>
    <w:basedOn w:val="aa"/>
    <w:next w:val="aa"/>
    <w:link w:val="af0"/>
    <w:uiPriority w:val="99"/>
    <w:semiHidden/>
    <w:unhideWhenUsed/>
    <w:rsid w:val="00D804F7"/>
    <w:pPr>
      <w:jc w:val="both"/>
    </w:pPr>
    <w:rPr>
      <w:b/>
      <w:bCs/>
      <w:sz w:val="20"/>
      <w:szCs w:val="20"/>
    </w:rPr>
  </w:style>
  <w:style w:type="character" w:customStyle="1" w:styleId="af0">
    <w:name w:val="コメント内容 (文字)"/>
    <w:basedOn w:val="ab"/>
    <w:link w:val="af"/>
    <w:uiPriority w:val="99"/>
    <w:semiHidden/>
    <w:rsid w:val="00D804F7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837F9"/>
  </w:style>
  <w:style w:type="paragraph" w:customStyle="1" w:styleId="EndNoteBibliographyTitle">
    <w:name w:val="EndNote Bibliography Title"/>
    <w:basedOn w:val="a"/>
    <w:link w:val="EndNoteBibliographyTitleChar"/>
    <w:rsid w:val="00C42A14"/>
    <w:pPr>
      <w:jc w:val="center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42A14"/>
    <w:rPr>
      <w:rFonts w:ascii="Times New Roman" w:eastAsia="游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42A14"/>
    <w:pPr>
      <w:spacing w:line="480" w:lineRule="auto"/>
      <w:jc w:val="left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2A14"/>
    <w:rPr>
      <w:rFonts w:ascii="Times New Roman" w:eastAsia="游明朝" w:hAnsi="Times New Roman" w:cs="Times New Roman"/>
      <w:noProof/>
      <w:sz w:val="20"/>
    </w:rPr>
  </w:style>
  <w:style w:type="character" w:customStyle="1" w:styleId="1">
    <w:name w:val="未解決のメンション1"/>
    <w:basedOn w:val="a0"/>
    <w:uiPriority w:val="99"/>
    <w:semiHidden/>
    <w:unhideWhenUsed/>
    <w:rsid w:val="003D2C0B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476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5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2ACBE-557E-CA47-BA39-C4037D1D4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ri Sato</dc:creator>
  <cp:lastModifiedBy>佐藤　伊織</cp:lastModifiedBy>
  <cp:revision>5</cp:revision>
  <cp:lastPrinted>2021-05-21T01:52:00Z</cp:lastPrinted>
  <dcterms:created xsi:type="dcterms:W3CDTF">2021-11-05T07:40:00Z</dcterms:created>
  <dcterms:modified xsi:type="dcterms:W3CDTF">2021-11-06T01:23:00Z</dcterms:modified>
</cp:coreProperties>
</file>